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067A9" w14:textId="61E6F618" w:rsidR="00A329F3" w:rsidRDefault="009F6DA9">
      <w:pPr>
        <w:pStyle w:val="Body"/>
      </w:pPr>
      <w:r>
        <w:rPr>
          <w:b/>
          <w:bCs/>
        </w:rPr>
        <w:t>Table S</w:t>
      </w:r>
      <w:r w:rsidR="00E647D4">
        <w:rPr>
          <w:b/>
          <w:bCs/>
        </w:rPr>
        <w:t>2</w:t>
      </w:r>
      <w:r>
        <w:t xml:space="preserve">. </w:t>
      </w:r>
      <w:r w:rsidR="00AB79F2">
        <w:rPr>
          <w:rFonts w:cs="Times New Roman"/>
        </w:rPr>
        <w:t>Online database matching of the most abundant molecular formulae for each biomolecule group carried out from FT-ICR MS data.</w:t>
      </w:r>
    </w:p>
    <w:tbl>
      <w:tblPr>
        <w:tblW w:w="977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096"/>
        <w:gridCol w:w="1568"/>
        <w:gridCol w:w="1528"/>
        <w:gridCol w:w="1528"/>
        <w:gridCol w:w="1528"/>
        <w:gridCol w:w="1529"/>
      </w:tblGrid>
      <w:tr w:rsidR="00A329F3" w14:paraId="561C9528" w14:textId="77777777">
        <w:trPr>
          <w:trHeight w:val="22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F5AC3E" w14:textId="77777777" w:rsidR="00A329F3" w:rsidRDefault="00A329F3"/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DD8516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479088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808EB1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EEFB9D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376B4F" w14:textId="77777777" w:rsidR="00A329F3" w:rsidRDefault="00A329F3"/>
        </w:tc>
      </w:tr>
      <w:tr w:rsidR="00A329F3" w14:paraId="172B49F7" w14:textId="77777777">
        <w:trPr>
          <w:trHeight w:val="339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000000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93091B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b/>
                <w:bCs/>
                <w:sz w:val="32"/>
                <w:szCs w:val="32"/>
              </w:rPr>
              <w:t>Lignin</w:t>
            </w:r>
          </w:p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000000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D12807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000000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F95882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000000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C51D0A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000000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F7C9BE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000000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03784F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A329F3" w14:paraId="1055DC79" w14:textId="77777777">
        <w:trPr>
          <w:trHeight w:val="221"/>
        </w:trPr>
        <w:tc>
          <w:tcPr>
            <w:tcW w:w="2095" w:type="dxa"/>
            <w:tcBorders>
              <w:top w:val="single" w:sz="4" w:space="0" w:color="000000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C14558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Formula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8E3F25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ompound</w:t>
            </w: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196A27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0A0973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194BDB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7FEA8C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A329F3" w14:paraId="0F1364B6" w14:textId="77777777">
        <w:trPr>
          <w:trHeight w:val="74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7B8BE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7H12O6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771FFF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eastAsia="Calibri" w:hAnsi="Calibri" w:cs="Calibri"/>
                <w:sz w:val="22"/>
                <w:szCs w:val="22"/>
              </w:rPr>
              <w:br/>
            </w:r>
            <w:r>
              <w:rPr>
                <w:rFonts w:ascii="Calibri" w:hAnsi="Calibri"/>
                <w:sz w:val="22"/>
                <w:szCs w:val="22"/>
              </w:rPr>
              <w:t>5-(3-phenylprop-2-</w:t>
            </w:r>
            <w:proofErr w:type="gramStart"/>
            <w:r>
              <w:rPr>
                <w:rFonts w:ascii="Calibri" w:hAnsi="Calibri"/>
                <w:sz w:val="22"/>
                <w:szCs w:val="22"/>
              </w:rPr>
              <w:t>enoyloxy)benzene</w:t>
            </w:r>
            <w:proofErr w:type="gramEnd"/>
            <w:r>
              <w:rPr>
                <w:rFonts w:ascii="Calibri" w:hAnsi="Calibri"/>
                <w:sz w:val="22"/>
                <w:szCs w:val="22"/>
              </w:rPr>
              <w:t>-1,3-dicarboxylic ac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br/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Fujikinetin</w:t>
            </w:r>
            <w:proofErr w:type="spellEnd"/>
          </w:p>
        </w:tc>
      </w:tr>
      <w:tr w:rsidR="00A329F3" w14:paraId="36E33BB2" w14:textId="77777777">
        <w:trPr>
          <w:trHeight w:val="48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0B633F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0H14O5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EB4C84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diphenyl 2-hydroxybenzene-1,3-dicarboxylate</w:t>
            </w:r>
            <w:r>
              <w:rPr>
                <w:rFonts w:ascii="Calibri" w:eastAsia="Calibri" w:hAnsi="Calibri" w:cs="Calibri"/>
                <w:sz w:val="22"/>
                <w:szCs w:val="22"/>
              </w:rPr>
              <w:br/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Sophoracoumestan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A</w:t>
            </w:r>
          </w:p>
        </w:tc>
      </w:tr>
      <w:tr w:rsidR="00A329F3" w14:paraId="06DC42E4" w14:textId="77777777">
        <w:trPr>
          <w:trHeight w:val="48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75EA0A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7H12O5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A05B53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phenyl 7-methoxy-2-oxochromene-3-carboxylate</w:t>
            </w:r>
            <w:r>
              <w:rPr>
                <w:rFonts w:ascii="Calibri" w:eastAsia="Calibri" w:hAnsi="Calibri" w:cs="Calibri"/>
                <w:sz w:val="22"/>
                <w:szCs w:val="22"/>
              </w:rPr>
              <w:br/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Haloquinone</w:t>
            </w:r>
            <w:proofErr w:type="spellEnd"/>
          </w:p>
        </w:tc>
      </w:tr>
      <w:tr w:rsidR="00A329F3" w14:paraId="126AFCC0" w14:textId="77777777">
        <w:trPr>
          <w:trHeight w:val="48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FEE019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0H14O4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7EC8F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1,4-di(benzofuran-2-</w:t>
            </w:r>
            <w:proofErr w:type="gramStart"/>
            <w:r>
              <w:rPr>
                <w:rFonts w:ascii="Calibri" w:hAnsi="Calibri"/>
                <w:sz w:val="22"/>
                <w:szCs w:val="22"/>
              </w:rPr>
              <w:t>yl)butane</w:t>
            </w:r>
            <w:proofErr w:type="gramEnd"/>
            <w:r>
              <w:rPr>
                <w:rFonts w:ascii="Calibri" w:hAnsi="Calibri"/>
                <w:sz w:val="22"/>
                <w:szCs w:val="22"/>
              </w:rPr>
              <w:t>-1,4-dione</w:t>
            </w:r>
            <w:r>
              <w:rPr>
                <w:rFonts w:ascii="Calibri" w:eastAsia="Calibri" w:hAnsi="Calibri" w:cs="Calibri"/>
                <w:sz w:val="22"/>
                <w:szCs w:val="22"/>
              </w:rPr>
              <w:br/>
            </w:r>
            <w:r>
              <w:rPr>
                <w:rFonts w:ascii="Calibri" w:hAnsi="Calibri"/>
                <w:sz w:val="22"/>
                <w:szCs w:val="22"/>
              </w:rPr>
              <w:t>2-(4-phenoxybenzoyl)benzoic acid</w:t>
            </w:r>
          </w:p>
        </w:tc>
      </w:tr>
      <w:tr w:rsidR="00A329F3" w14:paraId="2EB2AB7D" w14:textId="77777777">
        <w:trPr>
          <w:trHeight w:val="48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6EFA36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7H12O7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81C6C2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5-(4-</w:t>
            </w:r>
            <w:proofErr w:type="gramStart"/>
            <w:r>
              <w:rPr>
                <w:rFonts w:ascii="Calibri" w:hAnsi="Calibri"/>
                <w:sz w:val="22"/>
                <w:szCs w:val="22"/>
              </w:rPr>
              <w:t>methylbenzoyl)benzene</w:t>
            </w:r>
            <w:proofErr w:type="gramEnd"/>
            <w:r>
              <w:rPr>
                <w:rFonts w:ascii="Calibri" w:hAnsi="Calibri"/>
                <w:sz w:val="22"/>
                <w:szCs w:val="22"/>
              </w:rPr>
              <w:t>-1,2,4-tricarboxylic ac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br/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Dalspinin</w:t>
            </w:r>
            <w:proofErr w:type="spellEnd"/>
          </w:p>
        </w:tc>
      </w:tr>
      <w:tr w:rsidR="00A329F3" w14:paraId="29ADF874" w14:textId="77777777">
        <w:trPr>
          <w:trHeight w:val="48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6997EE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0H14O7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63DCF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2-(3,4,5,6-tetrahydroxy-9H-xanthen-9-</w:t>
            </w:r>
            <w:proofErr w:type="gramStart"/>
            <w:r>
              <w:rPr>
                <w:rFonts w:ascii="Calibri" w:hAnsi="Calibri"/>
                <w:sz w:val="22"/>
                <w:szCs w:val="22"/>
              </w:rPr>
              <w:t>yl)benzoic</w:t>
            </w:r>
            <w:proofErr w:type="gramEnd"/>
            <w:r>
              <w:rPr>
                <w:rFonts w:ascii="Calibri" w:hAnsi="Calibri"/>
                <w:sz w:val="22"/>
                <w:szCs w:val="22"/>
              </w:rPr>
              <w:t xml:space="preserve"> ac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br/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Ascochytatin</w:t>
            </w:r>
            <w:proofErr w:type="spellEnd"/>
          </w:p>
        </w:tc>
      </w:tr>
      <w:tr w:rsidR="00A329F3" w14:paraId="071809A0" w14:textId="77777777">
        <w:trPr>
          <w:trHeight w:val="48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215435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9H14O4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A83578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1-(2-</w:t>
            </w:r>
            <w:proofErr w:type="gramStart"/>
            <w:r>
              <w:rPr>
                <w:rFonts w:ascii="Calibri" w:hAnsi="Calibri"/>
                <w:sz w:val="22"/>
                <w:szCs w:val="22"/>
              </w:rPr>
              <w:t>methoxybenzoyl)naphthalene</w:t>
            </w:r>
            <w:proofErr w:type="gramEnd"/>
            <w:r>
              <w:rPr>
                <w:rFonts w:ascii="Calibri" w:hAnsi="Calibri"/>
                <w:sz w:val="22"/>
                <w:szCs w:val="22"/>
              </w:rPr>
              <w:t>-2-carboxylic ac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br/>
            </w:r>
            <w:r>
              <w:rPr>
                <w:rFonts w:ascii="Calibri" w:hAnsi="Calibri"/>
                <w:sz w:val="22"/>
                <w:szCs w:val="22"/>
              </w:rPr>
              <w:t>3,5-Diphenoxybenzoic acid</w:t>
            </w:r>
          </w:p>
        </w:tc>
      </w:tr>
      <w:tr w:rsidR="00A329F3" w14:paraId="48AFD118" w14:textId="77777777">
        <w:trPr>
          <w:trHeight w:val="48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35E81C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7H12O4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1661B8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2-[(2-oxochromen-3-</w:t>
            </w:r>
            <w:proofErr w:type="gramStart"/>
            <w:r>
              <w:rPr>
                <w:rFonts w:ascii="Calibri" w:hAnsi="Calibri"/>
                <w:sz w:val="22"/>
                <w:szCs w:val="22"/>
              </w:rPr>
              <w:t>yl)methoxy</w:t>
            </w:r>
            <w:proofErr w:type="gramEnd"/>
            <w:r>
              <w:rPr>
                <w:rFonts w:ascii="Calibri" w:hAnsi="Calibri"/>
                <w:sz w:val="22"/>
                <w:szCs w:val="22"/>
              </w:rPr>
              <w:t>]benzaldehyde</w:t>
            </w:r>
            <w:r>
              <w:rPr>
                <w:rFonts w:ascii="Calibri" w:eastAsia="Calibri" w:hAnsi="Calibri" w:cs="Calibri"/>
                <w:sz w:val="22"/>
                <w:szCs w:val="22"/>
              </w:rPr>
              <w:br/>
            </w:r>
            <w:r>
              <w:rPr>
                <w:rFonts w:ascii="Calibri" w:hAnsi="Calibri"/>
                <w:sz w:val="22"/>
                <w:szCs w:val="22"/>
              </w:rPr>
              <w:t>3-Methylflavone-8-carboxylic acid</w:t>
            </w:r>
          </w:p>
        </w:tc>
      </w:tr>
      <w:tr w:rsidR="00A329F3" w14:paraId="427C7890" w14:textId="77777777">
        <w:trPr>
          <w:trHeight w:val="48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F56C4C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9H14O5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486CA3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3-(6-acetyloxynaphthalen-2-</w:t>
            </w:r>
            <w:proofErr w:type="gramStart"/>
            <w:r>
              <w:rPr>
                <w:rFonts w:ascii="Calibri" w:hAnsi="Calibri"/>
                <w:sz w:val="22"/>
                <w:szCs w:val="22"/>
              </w:rPr>
              <w:t>yl)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oxybenzoic</w:t>
            </w:r>
            <w:proofErr w:type="spellEnd"/>
            <w:proofErr w:type="gramEnd"/>
            <w:r>
              <w:rPr>
                <w:rFonts w:ascii="Calibri" w:hAnsi="Calibri"/>
                <w:sz w:val="22"/>
                <w:szCs w:val="22"/>
              </w:rPr>
              <w:t xml:space="preserve"> ac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br/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Vulpinic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acid</w:t>
            </w:r>
          </w:p>
        </w:tc>
      </w:tr>
      <w:tr w:rsidR="00A329F3" w14:paraId="19802779" w14:textId="77777777">
        <w:trPr>
          <w:trHeight w:val="48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2A13DD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6H12O5</w:t>
            </w:r>
          </w:p>
        </w:tc>
        <w:tc>
          <w:tcPr>
            <w:tcW w:w="6152" w:type="dxa"/>
            <w:gridSpan w:val="4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48E02D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2-(9-oxoxanthen-2-</w:t>
            </w:r>
            <w:proofErr w:type="gramStart"/>
            <w:r>
              <w:rPr>
                <w:rFonts w:ascii="Calibri" w:hAnsi="Calibri"/>
                <w:sz w:val="22"/>
                <w:szCs w:val="22"/>
              </w:rPr>
              <w:t>yl)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oxypropanoic</w:t>
            </w:r>
            <w:proofErr w:type="spellEnd"/>
            <w:proofErr w:type="gramEnd"/>
            <w:r>
              <w:rPr>
                <w:rFonts w:ascii="Calibri" w:hAnsi="Calibri"/>
                <w:sz w:val="22"/>
                <w:szCs w:val="22"/>
              </w:rPr>
              <w:t xml:space="preserve"> ac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br/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Prunetin</w:t>
            </w:r>
            <w:proofErr w:type="spell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CCDE7C" w14:textId="77777777" w:rsidR="00A329F3" w:rsidRDefault="00A329F3"/>
        </w:tc>
      </w:tr>
      <w:tr w:rsidR="00A329F3" w14:paraId="69D9DFD9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76FA10" w14:textId="77777777" w:rsidR="00A329F3" w:rsidRDefault="00A329F3"/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641EFD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05AE51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FD5489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A0D009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598897" w14:textId="77777777" w:rsidR="00A329F3" w:rsidRDefault="00A329F3"/>
        </w:tc>
      </w:tr>
      <w:tr w:rsidR="00A329F3" w14:paraId="7322DFA6" w14:textId="77777777">
        <w:trPr>
          <w:trHeight w:val="74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6D68C0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1H15O5N1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5878E7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Dibenzoylmononitrosoorcin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br/>
            </w:r>
            <w:r>
              <w:rPr>
                <w:rFonts w:ascii="Calibri" w:hAnsi="Calibri"/>
                <w:sz w:val="22"/>
                <w:szCs w:val="22"/>
              </w:rPr>
              <w:t>4-(1,3-Dioxo-1,3-dihydro-isoindol-2-ylmethyl)-3-hydroxy-</w:t>
            </w:r>
            <w:r>
              <w:rPr>
                <w:rFonts w:ascii="Calibri" w:eastAsia="Calibri" w:hAnsi="Calibri" w:cs="Calibri"/>
                <w:sz w:val="22"/>
                <w:szCs w:val="22"/>
              </w:rPr>
              <w:br/>
            </w:r>
            <w:r>
              <w:rPr>
                <w:rFonts w:ascii="Calibri" w:hAnsi="Calibri"/>
                <w:sz w:val="22"/>
                <w:szCs w:val="22"/>
              </w:rPr>
              <w:t>naphthalene-2-carboxylic acid methyl ester</w:t>
            </w:r>
          </w:p>
        </w:tc>
      </w:tr>
      <w:tr w:rsidR="00A329F3" w14:paraId="252F1F30" w14:textId="77777777">
        <w:trPr>
          <w:trHeight w:val="22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EAEA2E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lastRenderedPageBreak/>
              <w:t>C20H15O5N1</w:t>
            </w:r>
          </w:p>
        </w:tc>
        <w:tc>
          <w:tcPr>
            <w:tcW w:w="6152" w:type="dxa"/>
            <w:gridSpan w:val="4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269864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2-nitro-4-(3-</w:t>
            </w:r>
            <w:proofErr w:type="gramStart"/>
            <w:r>
              <w:rPr>
                <w:rFonts w:ascii="Calibri" w:hAnsi="Calibri"/>
                <w:sz w:val="22"/>
                <w:szCs w:val="22"/>
              </w:rPr>
              <w:t>phenylmethoxyphenyl)benzoic</w:t>
            </w:r>
            <w:proofErr w:type="gramEnd"/>
            <w:r>
              <w:rPr>
                <w:rFonts w:ascii="Calibri" w:hAnsi="Calibri"/>
                <w:sz w:val="22"/>
                <w:szCs w:val="22"/>
              </w:rPr>
              <w:t xml:space="preserve"> acid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B0F837" w14:textId="77777777" w:rsidR="00A329F3" w:rsidRDefault="00A329F3"/>
        </w:tc>
      </w:tr>
      <w:tr w:rsidR="00A329F3" w14:paraId="1864B177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C39AC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8H13O3N1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CD4F09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2,6-diphenyl-3-nitrophenol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5DADB0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DD133A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376D30" w14:textId="77777777" w:rsidR="00A329F3" w:rsidRDefault="00A329F3"/>
        </w:tc>
      </w:tr>
      <w:tr w:rsidR="00A329F3" w14:paraId="575D05A3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F8F2C7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1H15O3N1</w:t>
            </w:r>
          </w:p>
        </w:tc>
        <w:tc>
          <w:tcPr>
            <w:tcW w:w="4624" w:type="dxa"/>
            <w:gridSpan w:val="3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6A040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is-4-(p-</w:t>
            </w:r>
            <w:proofErr w:type="spellStart"/>
            <w:proofErr w:type="gramStart"/>
            <w:r>
              <w:rPr>
                <w:rFonts w:ascii="Calibri" w:hAnsi="Calibri"/>
                <w:sz w:val="22"/>
                <w:szCs w:val="22"/>
              </w:rPr>
              <w:t>nitrostyryl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)benzophenone</w:t>
            </w:r>
            <w:proofErr w:type="gram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BE7690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D75ECE" w14:textId="77777777" w:rsidR="00A329F3" w:rsidRDefault="00A329F3"/>
        </w:tc>
      </w:tr>
      <w:tr w:rsidR="00A329F3" w14:paraId="5ED5104F" w14:textId="77777777">
        <w:trPr>
          <w:trHeight w:val="48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AE2159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0H15O3N1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4212BA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phenyl 3-benzamidobenzoate</w:t>
            </w:r>
            <w:r>
              <w:rPr>
                <w:rFonts w:ascii="Calibri" w:eastAsia="Calibri" w:hAnsi="Calibri" w:cs="Calibri"/>
                <w:sz w:val="22"/>
                <w:szCs w:val="22"/>
              </w:rPr>
              <w:br/>
            </w:r>
            <w:r>
              <w:rPr>
                <w:rFonts w:ascii="Calibri" w:hAnsi="Calibri"/>
                <w:sz w:val="22"/>
                <w:szCs w:val="22"/>
              </w:rPr>
              <w:t>3-benzoylamino-4-hydroxybenzophenone</w:t>
            </w:r>
          </w:p>
        </w:tc>
      </w:tr>
      <w:tr w:rsidR="00A329F3" w14:paraId="00F6B695" w14:textId="77777777">
        <w:trPr>
          <w:trHeight w:val="48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DF7D05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0H15O6N1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CBF159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7-amino-6-benzoyl-4,9-dimethoxyfuro[3,2-</w:t>
            </w:r>
            <w:proofErr w:type="gramStart"/>
            <w:r>
              <w:rPr>
                <w:rFonts w:ascii="Calibri" w:hAnsi="Calibri"/>
                <w:sz w:val="22"/>
                <w:szCs w:val="22"/>
              </w:rPr>
              <w:t>g]chromen</w:t>
            </w:r>
            <w:proofErr w:type="gramEnd"/>
            <w:r>
              <w:rPr>
                <w:rFonts w:ascii="Calibri" w:hAnsi="Calibri"/>
                <w:sz w:val="22"/>
                <w:szCs w:val="22"/>
              </w:rPr>
              <w:t>-5-one</w:t>
            </w:r>
            <w:r>
              <w:rPr>
                <w:rFonts w:ascii="Calibri" w:eastAsia="Calibri" w:hAnsi="Calibri" w:cs="Calibri"/>
                <w:sz w:val="22"/>
                <w:szCs w:val="22"/>
              </w:rPr>
              <w:br/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Oxophoebine</w:t>
            </w:r>
            <w:proofErr w:type="spellEnd"/>
          </w:p>
        </w:tc>
      </w:tr>
      <w:tr w:rsidR="00A329F3" w14:paraId="77D1C71D" w14:textId="77777777">
        <w:trPr>
          <w:trHeight w:val="48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C71E0A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7H13O5N1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D82A0B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Phthalimidomethyl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3-methoxybenzoate</w:t>
            </w:r>
            <w:r>
              <w:rPr>
                <w:rFonts w:ascii="Calibri" w:eastAsia="Calibri" w:hAnsi="Calibri" w:cs="Calibri"/>
                <w:sz w:val="22"/>
                <w:szCs w:val="22"/>
              </w:rPr>
              <w:br/>
            </w:r>
            <w:r>
              <w:rPr>
                <w:rFonts w:ascii="Calibri" w:hAnsi="Calibri"/>
                <w:sz w:val="22"/>
                <w:szCs w:val="22"/>
              </w:rPr>
              <w:t>1-((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Ethoxycarbonyl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)amino)-4-hydroxyanthraquinone</w:t>
            </w:r>
          </w:p>
        </w:tc>
      </w:tr>
      <w:tr w:rsidR="00A329F3" w14:paraId="5DD0F17D" w14:textId="77777777">
        <w:trPr>
          <w:trHeight w:val="48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D0A742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7H13O4N1</w:t>
            </w:r>
          </w:p>
        </w:tc>
        <w:tc>
          <w:tcPr>
            <w:tcW w:w="4624" w:type="dxa"/>
            <w:gridSpan w:val="3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AD7567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aristolamide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br/>
            </w:r>
            <w:r>
              <w:rPr>
                <w:rFonts w:ascii="Calibri" w:hAnsi="Calibri"/>
                <w:sz w:val="22"/>
                <w:szCs w:val="22"/>
              </w:rPr>
              <w:t>N-Phthaloyl-L-phenylalanine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7DD5DF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82A3C0" w14:textId="77777777" w:rsidR="00A329F3" w:rsidRDefault="00A329F3"/>
        </w:tc>
      </w:tr>
      <w:tr w:rsidR="00A329F3" w14:paraId="41EDB120" w14:textId="77777777">
        <w:trPr>
          <w:trHeight w:val="48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CD2240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5H11O4N1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A7C2EC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2-(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benzoylamino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)-α-oxo-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Benzeneacetic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ac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br/>
            </w:r>
            <w:r>
              <w:rPr>
                <w:rFonts w:ascii="Calibri" w:hAnsi="Calibri"/>
                <w:sz w:val="22"/>
                <w:szCs w:val="22"/>
              </w:rPr>
              <w:t>4'-Nitroflavanone</w:t>
            </w:r>
          </w:p>
        </w:tc>
      </w:tr>
      <w:tr w:rsidR="00A329F3" w14:paraId="31EF607F" w14:textId="77777777">
        <w:trPr>
          <w:trHeight w:val="48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B0E6D9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5H11O5N1</w:t>
            </w:r>
          </w:p>
        </w:tc>
        <w:tc>
          <w:tcPr>
            <w:tcW w:w="6152" w:type="dxa"/>
            <w:gridSpan w:val="4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9504F2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2-(4-acetylphenyl)-4-nitrobenzoic ac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br/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Bostrycoidin</w:t>
            </w:r>
            <w:proofErr w:type="spell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EBAA40" w14:textId="77777777" w:rsidR="00A329F3" w:rsidRDefault="00A329F3"/>
        </w:tc>
      </w:tr>
      <w:tr w:rsidR="00A329F3" w14:paraId="28066EB8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55BCBB" w14:textId="77777777" w:rsidR="00A329F3" w:rsidRDefault="00A329F3"/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362E8C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A477D2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956749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A85DF8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29D612" w14:textId="77777777" w:rsidR="00A329F3" w:rsidRDefault="00A329F3"/>
        </w:tc>
      </w:tr>
      <w:tr w:rsidR="00A329F3" w14:paraId="6278CE6D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D25E31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8H8O3S1</w:t>
            </w:r>
          </w:p>
        </w:tc>
        <w:tc>
          <w:tcPr>
            <w:tcW w:w="4624" w:type="dxa"/>
            <w:gridSpan w:val="3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742D02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3-(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methylsulfinyl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)-Benzoic acid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EF69D7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BC14D9" w14:textId="77777777" w:rsidR="00A329F3" w:rsidRDefault="00A329F3"/>
        </w:tc>
      </w:tr>
      <w:tr w:rsidR="00A329F3" w14:paraId="19C02945" w14:textId="77777777">
        <w:trPr>
          <w:trHeight w:val="48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9426B4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5H12O6S2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9DB1F1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methyl 2-oxo-2-(4,6,6-trioxo-3,5-dihydro-2H-</w:t>
            </w:r>
            <w:r>
              <w:rPr>
                <w:rFonts w:ascii="Calibri" w:eastAsia="Calibri" w:hAnsi="Calibri" w:cs="Calibri"/>
                <w:sz w:val="22"/>
                <w:szCs w:val="22"/>
              </w:rPr>
              <w:br/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thiopyrano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[3,2-</w:t>
            </w:r>
            <w:proofErr w:type="gramStart"/>
            <w:r>
              <w:rPr>
                <w:rFonts w:ascii="Calibri" w:hAnsi="Calibri"/>
                <w:sz w:val="22"/>
                <w:szCs w:val="22"/>
              </w:rPr>
              <w:t>c]thiochromen</w:t>
            </w:r>
            <w:proofErr w:type="gramEnd"/>
            <w:r>
              <w:rPr>
                <w:rFonts w:ascii="Calibri" w:hAnsi="Calibri"/>
                <w:sz w:val="22"/>
                <w:szCs w:val="22"/>
              </w:rPr>
              <w:t>-3-yl)acetate</w:t>
            </w:r>
          </w:p>
        </w:tc>
      </w:tr>
      <w:tr w:rsidR="00A329F3" w14:paraId="601CA2C8" w14:textId="77777777">
        <w:trPr>
          <w:trHeight w:val="22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FBF0D0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6H12O4S1</w:t>
            </w:r>
          </w:p>
        </w:tc>
        <w:tc>
          <w:tcPr>
            <w:tcW w:w="6152" w:type="dxa"/>
            <w:gridSpan w:val="4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526279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2-Phenylthiomethyl-3-carboxy-5-hydroxybenzofuran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988469" w14:textId="77777777" w:rsidR="00A329F3" w:rsidRDefault="00A329F3"/>
        </w:tc>
      </w:tr>
      <w:tr w:rsidR="00A329F3" w14:paraId="2D75546C" w14:textId="77777777">
        <w:trPr>
          <w:trHeight w:val="22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9DCF90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6H12O3S1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309949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5-methoxy-3-phenyl-1-benzothiophene-2-carboxylic acid</w:t>
            </w:r>
          </w:p>
        </w:tc>
      </w:tr>
      <w:tr w:rsidR="00A329F3" w14:paraId="684A58EF" w14:textId="77777777">
        <w:trPr>
          <w:trHeight w:val="22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3470FB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5H12O4S1</w:t>
            </w:r>
          </w:p>
        </w:tc>
        <w:tc>
          <w:tcPr>
            <w:tcW w:w="6152" w:type="dxa"/>
            <w:gridSpan w:val="4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DEF412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2-benzylsulfanylbenzene-1,3-dicarboxylic acid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463ACA" w14:textId="77777777" w:rsidR="00A329F3" w:rsidRDefault="00A329F3"/>
        </w:tc>
      </w:tr>
      <w:tr w:rsidR="00A329F3" w14:paraId="6C426F59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42A4EA" w14:textId="77777777" w:rsidR="00A329F3" w:rsidRDefault="00A329F3"/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BD618D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542F12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9E9F00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46BE8F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093BA8" w14:textId="77777777" w:rsidR="00A329F3" w:rsidRDefault="00A329F3"/>
        </w:tc>
      </w:tr>
      <w:tr w:rsidR="00A329F3" w14:paraId="2A5633CC" w14:textId="77777777">
        <w:trPr>
          <w:trHeight w:val="339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B6A8EF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b/>
                <w:bCs/>
                <w:sz w:val="32"/>
                <w:szCs w:val="32"/>
              </w:rPr>
              <w:t>Lipid</w:t>
            </w:r>
          </w:p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7BBF8D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705F2F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007B8C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906BCD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8444F4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A329F3" w14:paraId="32677013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DF186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8H56O2</w:t>
            </w:r>
          </w:p>
        </w:tc>
        <w:tc>
          <w:tcPr>
            <w:tcW w:w="4624" w:type="dxa"/>
            <w:gridSpan w:val="3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F78868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Octacosanoic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acid. 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Montanic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acid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38D8BF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DFDE7F" w14:textId="77777777" w:rsidR="00A329F3" w:rsidRDefault="00A329F3"/>
        </w:tc>
      </w:tr>
      <w:tr w:rsidR="00A329F3" w14:paraId="3470FE64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435CBF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0H32O2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49EF0B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Arachidonic acid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6442CC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638918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8F104C" w14:textId="77777777" w:rsidR="00A329F3" w:rsidRDefault="00A329F3"/>
        </w:tc>
      </w:tr>
      <w:tr w:rsidR="00A329F3" w14:paraId="233EE96F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DC0071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6H52O2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09DF25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Hexacosanoic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acid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C25E18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A0756A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C55446" w14:textId="77777777" w:rsidR="00A329F3" w:rsidRDefault="00A329F3"/>
        </w:tc>
      </w:tr>
      <w:tr w:rsidR="00A329F3" w14:paraId="28F90534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8DFF4C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8H56O3</w:t>
            </w:r>
          </w:p>
        </w:tc>
        <w:tc>
          <w:tcPr>
            <w:tcW w:w="4624" w:type="dxa"/>
            <w:gridSpan w:val="3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87D463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2-Hydroxyoctacosanoic acid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EBA246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BD15C6" w14:textId="77777777" w:rsidR="00A329F3" w:rsidRDefault="00A329F3"/>
        </w:tc>
      </w:tr>
      <w:tr w:rsidR="00A329F3" w14:paraId="340C4042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495F2C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8H36O2</w:t>
            </w:r>
          </w:p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D51F88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Stearic acid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278AAF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003317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B4D930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FCEC90" w14:textId="77777777" w:rsidR="00A329F3" w:rsidRDefault="00A329F3"/>
        </w:tc>
      </w:tr>
      <w:tr w:rsidR="00A329F3" w14:paraId="34CE4033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09E5B0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30H60O2</w:t>
            </w:r>
          </w:p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BD763D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Melissic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acid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6DF22E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F09778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EF9861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5AD82" w14:textId="77777777" w:rsidR="00A329F3" w:rsidRDefault="00A329F3"/>
        </w:tc>
      </w:tr>
      <w:tr w:rsidR="00A329F3" w14:paraId="0A62D112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81B48C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8H54O4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F85EC2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Octacosanedioic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acid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583B00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DC5906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5015D8" w14:textId="77777777" w:rsidR="00A329F3" w:rsidRDefault="00A329F3"/>
        </w:tc>
      </w:tr>
      <w:tr w:rsidR="00A329F3" w14:paraId="772ADFF8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FB4B9A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7H54O2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8FFEEE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Heptacosanoic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acid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33BBD7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9F69B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36676F" w14:textId="77777777" w:rsidR="00A329F3" w:rsidRDefault="00A329F3"/>
        </w:tc>
      </w:tr>
      <w:tr w:rsidR="00A329F3" w14:paraId="5AA26F47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DF1458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6H52O3</w:t>
            </w:r>
          </w:p>
        </w:tc>
        <w:tc>
          <w:tcPr>
            <w:tcW w:w="4624" w:type="dxa"/>
            <w:gridSpan w:val="3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1C5980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2-Hydroxyhexacosanoic acid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A23BB2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D8FE58" w14:textId="77777777" w:rsidR="00A329F3" w:rsidRDefault="00A329F3"/>
        </w:tc>
      </w:tr>
      <w:tr w:rsidR="00A329F3" w14:paraId="0781873E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93D3A2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lastRenderedPageBreak/>
              <w:t>C25H50O2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2AA359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Pentacosanoic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acid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C981B2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8166E1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5477B8" w14:textId="77777777" w:rsidR="00A329F3" w:rsidRDefault="00A329F3"/>
        </w:tc>
      </w:tr>
      <w:tr w:rsidR="00A329F3" w14:paraId="66A08413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2E0E3F" w14:textId="77777777" w:rsidR="00A329F3" w:rsidRDefault="00A329F3"/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E54D9E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DF9239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F956DE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866B65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D2FF80" w14:textId="77777777" w:rsidR="00A329F3" w:rsidRDefault="00A329F3"/>
        </w:tc>
      </w:tr>
      <w:tr w:rsidR="00A329F3" w14:paraId="38BF8593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F7BE0C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8H30O3S1</w:t>
            </w:r>
          </w:p>
        </w:tc>
        <w:tc>
          <w:tcPr>
            <w:tcW w:w="4624" w:type="dxa"/>
            <w:gridSpan w:val="3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429079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Dodecylbenzenesulfonic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acid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AD620C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975C5F" w14:textId="77777777" w:rsidR="00A329F3" w:rsidRDefault="00A329F3"/>
        </w:tc>
      </w:tr>
      <w:tr w:rsidR="00A329F3" w14:paraId="45C09014" w14:textId="77777777">
        <w:trPr>
          <w:trHeight w:val="48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7422CF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6H26O3S1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6820D6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3-(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Ethylsulfanyl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)-2-[4-(tetrahydro-2-furanyloxy)</w:t>
            </w:r>
            <w:r>
              <w:rPr>
                <w:rFonts w:ascii="Calibri" w:eastAsia="Calibri" w:hAnsi="Calibri" w:cs="Calibri"/>
                <w:sz w:val="22"/>
                <w:szCs w:val="22"/>
              </w:rPr>
              <w:br/>
            </w:r>
            <w:proofErr w:type="gramStart"/>
            <w:r>
              <w:rPr>
                <w:rFonts w:ascii="Calibri" w:hAnsi="Calibri"/>
                <w:sz w:val="22"/>
                <w:szCs w:val="22"/>
              </w:rPr>
              <w:t>butylidene]cyclohexanone</w:t>
            </w:r>
            <w:proofErr w:type="gramEnd"/>
          </w:p>
        </w:tc>
      </w:tr>
      <w:tr w:rsidR="00A329F3" w14:paraId="035C4869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641D0C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6H26O3S1</w:t>
            </w:r>
          </w:p>
        </w:tc>
        <w:tc>
          <w:tcPr>
            <w:tcW w:w="4624" w:type="dxa"/>
            <w:gridSpan w:val="3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BAF74E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Benzenesulfonic acid, decyl-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AE29AC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81B07B" w14:textId="77777777" w:rsidR="00A329F3" w:rsidRDefault="00A329F3"/>
        </w:tc>
      </w:tr>
      <w:tr w:rsidR="00A329F3" w14:paraId="0CC77135" w14:textId="77777777">
        <w:trPr>
          <w:trHeight w:val="48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52A2F0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2H18O4S2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418CE8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2-[2-(2-methylprop-2-enoyloxy)</w:t>
            </w:r>
            <w:r>
              <w:rPr>
                <w:rFonts w:ascii="Calibri" w:eastAsia="Calibri" w:hAnsi="Calibri" w:cs="Calibri"/>
                <w:sz w:val="22"/>
                <w:szCs w:val="22"/>
              </w:rPr>
              <w:br/>
            </w:r>
            <w:proofErr w:type="spellStart"/>
            <w:proofErr w:type="gramStart"/>
            <w:r>
              <w:rPr>
                <w:rFonts w:ascii="Calibri" w:hAnsi="Calibri"/>
                <w:sz w:val="22"/>
                <w:szCs w:val="22"/>
              </w:rPr>
              <w:t>ethyldisulfanyl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]ethyl</w:t>
            </w:r>
            <w:proofErr w:type="gramEnd"/>
            <w:r>
              <w:rPr>
                <w:rFonts w:ascii="Calibri" w:hAnsi="Calibri"/>
                <w:sz w:val="22"/>
                <w:szCs w:val="22"/>
              </w:rPr>
              <w:t xml:space="preserve"> 2-methylprop-2-enoate</w:t>
            </w:r>
          </w:p>
        </w:tc>
      </w:tr>
      <w:tr w:rsidR="00A329F3" w14:paraId="77ED5E18" w14:textId="77777777">
        <w:trPr>
          <w:trHeight w:val="48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4EB852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3H20O4S2</w:t>
            </w:r>
          </w:p>
        </w:tc>
        <w:tc>
          <w:tcPr>
            <w:tcW w:w="6152" w:type="dxa"/>
            <w:gridSpan w:val="4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2193A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dipropan-2-yl 2-(1,3-dithian-2-ylidene)</w:t>
            </w:r>
            <w:r>
              <w:rPr>
                <w:rFonts w:ascii="Calibri" w:eastAsia="Calibri" w:hAnsi="Calibri" w:cs="Calibri"/>
                <w:sz w:val="22"/>
                <w:szCs w:val="22"/>
              </w:rPr>
              <w:br/>
            </w:r>
            <w:r>
              <w:rPr>
                <w:rFonts w:ascii="Calibri" w:hAnsi="Calibri"/>
                <w:sz w:val="22"/>
                <w:szCs w:val="22"/>
              </w:rPr>
              <w:t>propanedioate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8E8E15" w14:textId="77777777" w:rsidR="00A329F3" w:rsidRDefault="00A329F3"/>
        </w:tc>
      </w:tr>
      <w:tr w:rsidR="00A329F3" w14:paraId="1D3D8C65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3FADD6" w14:textId="77777777" w:rsidR="00A329F3" w:rsidRDefault="00A329F3"/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FCDE81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0ED0F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C30507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A4E0AA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4BD52A" w14:textId="77777777" w:rsidR="00A329F3" w:rsidRDefault="00A329F3"/>
        </w:tc>
      </w:tr>
      <w:tr w:rsidR="00A329F3" w14:paraId="6B02A1FF" w14:textId="77777777">
        <w:trPr>
          <w:trHeight w:val="304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3FB3E4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b/>
                <w:bCs/>
                <w:sz w:val="30"/>
                <w:szCs w:val="30"/>
              </w:rPr>
              <w:t>CAS</w:t>
            </w:r>
          </w:p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E50A51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C9B31F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E9831B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576A4A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957DA8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A329F3" w14:paraId="78865429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0D992A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0H10O6</w:t>
            </w:r>
          </w:p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B9BEE5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Bilawsone</w:t>
            </w:r>
            <w:proofErr w:type="spell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DD1A7B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4D9882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07311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AB23BA" w14:textId="77777777" w:rsidR="00A329F3" w:rsidRDefault="00A329F3"/>
        </w:tc>
      </w:tr>
      <w:tr w:rsidR="00A329F3" w14:paraId="6BBED1CE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578E92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0H10O5</w:t>
            </w:r>
          </w:p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05639C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Bulgarein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CB3913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599333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70EAC3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EB0F83" w14:textId="77777777" w:rsidR="00A329F3" w:rsidRDefault="00A329F3"/>
        </w:tc>
      </w:tr>
      <w:tr w:rsidR="00A329F3" w14:paraId="3160F5FD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3B50A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1H10O7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C4F502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hembl4163702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F8264A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E1D98B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3A294" w14:textId="77777777" w:rsidR="00A329F3" w:rsidRDefault="00A329F3"/>
        </w:tc>
      </w:tr>
      <w:tr w:rsidR="00A329F3" w14:paraId="38767AAC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C9A5CD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9H10O5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EAA0D6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Haemodordioxolane</w:t>
            </w:r>
            <w:proofErr w:type="spell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28F2DB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F98F7A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0225F1" w14:textId="77777777" w:rsidR="00A329F3" w:rsidRDefault="00A329F3"/>
        </w:tc>
      </w:tr>
      <w:tr w:rsidR="00A329F3" w14:paraId="1FEF9FB3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4CF672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8H10O5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9744B7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Kinobscurinone</w:t>
            </w:r>
            <w:proofErr w:type="spell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33D707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CD0A5F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13CEC0" w14:textId="77777777" w:rsidR="00A329F3" w:rsidRDefault="00A329F3"/>
        </w:tc>
      </w:tr>
      <w:tr w:rsidR="00A329F3" w14:paraId="41E82DA1" w14:textId="77777777">
        <w:trPr>
          <w:trHeight w:val="22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CE6AEC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2H12O7</w:t>
            </w:r>
          </w:p>
        </w:tc>
        <w:tc>
          <w:tcPr>
            <w:tcW w:w="6152" w:type="dxa"/>
            <w:gridSpan w:val="4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E8B1DA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4-(9,10-dioxoanthracen-2-</w:t>
            </w:r>
            <w:proofErr w:type="gramStart"/>
            <w:r>
              <w:rPr>
                <w:rFonts w:ascii="Calibri" w:hAnsi="Calibri"/>
                <w:sz w:val="22"/>
                <w:szCs w:val="22"/>
              </w:rPr>
              <w:t>yl)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oxyphthalic</w:t>
            </w:r>
            <w:proofErr w:type="spellEnd"/>
            <w:proofErr w:type="gramEnd"/>
            <w:r>
              <w:rPr>
                <w:rFonts w:ascii="Calibri" w:hAnsi="Calibri"/>
                <w:sz w:val="22"/>
                <w:szCs w:val="22"/>
              </w:rPr>
              <w:t xml:space="preserve"> acid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BFB65" w14:textId="77777777" w:rsidR="00A329F3" w:rsidRDefault="00A329F3"/>
        </w:tc>
      </w:tr>
      <w:tr w:rsidR="00A329F3" w14:paraId="1DA5CFA9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2B4E76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2H12O7</w:t>
            </w:r>
          </w:p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6DB798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spiroxin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C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291AF0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FB3611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55EB96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3BC948" w14:textId="77777777" w:rsidR="00A329F3" w:rsidRDefault="00A329F3"/>
        </w:tc>
      </w:tr>
      <w:tr w:rsidR="00A329F3" w14:paraId="0F9CEC2A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1C4DA6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9H10O6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BCF8B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Dehydrodolineone</w:t>
            </w:r>
            <w:proofErr w:type="spell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B5D340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760A3A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7333F3" w14:textId="77777777" w:rsidR="00A329F3" w:rsidRDefault="00A329F3"/>
        </w:tc>
      </w:tr>
      <w:tr w:rsidR="00A329F3" w14:paraId="7AC6AC2E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1CB68A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1H10O6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939735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Eucapsitrione</w:t>
            </w:r>
            <w:proofErr w:type="spell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1CCC9C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E235FE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3E2963" w14:textId="77777777" w:rsidR="00A329F3" w:rsidRDefault="00A329F3"/>
        </w:tc>
      </w:tr>
      <w:tr w:rsidR="00A329F3" w14:paraId="07B0CF4C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C84C29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1H12O5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1E86A7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balsaminone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A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2092A1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A5FBCA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B92AEF" w14:textId="77777777" w:rsidR="00A329F3" w:rsidRDefault="00A329F3"/>
        </w:tc>
      </w:tr>
      <w:tr w:rsidR="00A329F3" w14:paraId="337B437F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0D3A21" w14:textId="77777777" w:rsidR="00A329F3" w:rsidRDefault="00A329F3"/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BBB37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C9DB70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F422D7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E97311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F0084D" w14:textId="77777777" w:rsidR="00A329F3" w:rsidRDefault="00A329F3"/>
        </w:tc>
      </w:tr>
      <w:tr w:rsidR="00A329F3" w14:paraId="79297027" w14:textId="77777777">
        <w:trPr>
          <w:trHeight w:val="22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D92A98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9H9O5N1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43B953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3-(1,3-BENZOXAZOL-2-YL) PYRANO[3,2-</w:t>
            </w:r>
            <w:proofErr w:type="gramStart"/>
            <w:r>
              <w:rPr>
                <w:rFonts w:ascii="Calibri" w:hAnsi="Calibri"/>
                <w:sz w:val="22"/>
                <w:szCs w:val="22"/>
              </w:rPr>
              <w:t>C]CHROMENE</w:t>
            </w:r>
            <w:proofErr w:type="gramEnd"/>
            <w:r>
              <w:rPr>
                <w:rFonts w:ascii="Calibri" w:hAnsi="Calibri"/>
                <w:sz w:val="22"/>
                <w:szCs w:val="22"/>
              </w:rPr>
              <w:t>-2,5-DIONE</w:t>
            </w:r>
          </w:p>
        </w:tc>
      </w:tr>
      <w:tr w:rsidR="00A329F3" w14:paraId="67F83077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C0818D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8H9O4N1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36E1F5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Nitrobenzanthracenedione</w:t>
            </w:r>
            <w:proofErr w:type="spell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871E6A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A69B01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954EAD" w14:textId="77777777" w:rsidR="00A329F3" w:rsidRDefault="00A329F3"/>
        </w:tc>
      </w:tr>
      <w:tr w:rsidR="00A329F3" w14:paraId="00320092" w14:textId="77777777">
        <w:trPr>
          <w:trHeight w:val="22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683B78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7H9O6N1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BE3633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4,11-dihydroxy-5,10-dioxo-1H-naphtho[2,3-</w:t>
            </w:r>
            <w:proofErr w:type="gramStart"/>
            <w:r>
              <w:rPr>
                <w:rFonts w:ascii="Calibri" w:hAnsi="Calibri"/>
                <w:sz w:val="22"/>
                <w:szCs w:val="22"/>
              </w:rPr>
              <w:t>f]indole</w:t>
            </w:r>
            <w:proofErr w:type="gramEnd"/>
            <w:r>
              <w:rPr>
                <w:rFonts w:ascii="Calibri" w:hAnsi="Calibri"/>
                <w:sz w:val="22"/>
                <w:szCs w:val="22"/>
              </w:rPr>
              <w:t>-3-carboxylic acid</w:t>
            </w:r>
          </w:p>
        </w:tc>
      </w:tr>
      <w:tr w:rsidR="00A329F3" w14:paraId="21854159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4CA3CE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9H11O6N1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34C33F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Hypecoumine</w:t>
            </w:r>
            <w:proofErr w:type="spell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330C93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765AC3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84D251" w14:textId="77777777" w:rsidR="00A329F3" w:rsidRDefault="00A329F3"/>
        </w:tc>
      </w:tr>
      <w:tr w:rsidR="00A329F3" w14:paraId="22BE395A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28B798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0H11O4N1</w:t>
            </w:r>
          </w:p>
        </w:tc>
        <w:tc>
          <w:tcPr>
            <w:tcW w:w="4624" w:type="dxa"/>
            <w:gridSpan w:val="3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1807E8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Anthraquinone, 1-(m-nitrophenyl)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3FFEA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AD630F" w14:textId="77777777" w:rsidR="00A329F3" w:rsidRDefault="00A329F3"/>
        </w:tc>
      </w:tr>
      <w:tr w:rsidR="00A329F3" w14:paraId="47EC7744" w14:textId="77777777">
        <w:trPr>
          <w:trHeight w:val="22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AAF1C2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7H9O5N1</w:t>
            </w:r>
          </w:p>
        </w:tc>
        <w:tc>
          <w:tcPr>
            <w:tcW w:w="6152" w:type="dxa"/>
            <w:gridSpan w:val="4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0984EF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2-Furancarboxylic acid 3-oxo-3H-phenoxazine-7-yl ester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3D7633" w14:textId="77777777" w:rsidR="00A329F3" w:rsidRDefault="00A329F3"/>
        </w:tc>
      </w:tr>
      <w:tr w:rsidR="00A329F3" w14:paraId="3BE3E4E0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A84564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0H11O5N1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7AF76D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hembl4127273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72F23C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C38EE9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4E5371" w14:textId="77777777" w:rsidR="00A329F3" w:rsidRDefault="00A329F3"/>
        </w:tc>
      </w:tr>
      <w:tr w:rsidR="00A329F3" w14:paraId="76A9EB69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D04283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6H9O4N1</w:t>
            </w:r>
          </w:p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946CF6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Kalbretorine</w:t>
            </w:r>
            <w:proofErr w:type="spell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24FD40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143899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CC0FD7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885ECE" w14:textId="77777777" w:rsidR="00A329F3" w:rsidRDefault="00A329F3"/>
        </w:tc>
      </w:tr>
      <w:tr w:rsidR="00A329F3" w14:paraId="124B419B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B90E88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lastRenderedPageBreak/>
              <w:t>C18H11O4N1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6F6D1F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Atherospermidine</w:t>
            </w:r>
            <w:proofErr w:type="spell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B9FF87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8C998A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EAFF27" w14:textId="77777777" w:rsidR="00A329F3" w:rsidRDefault="00A329F3"/>
        </w:tc>
      </w:tr>
      <w:tr w:rsidR="00A329F3" w14:paraId="5E805045" w14:textId="77777777">
        <w:trPr>
          <w:trHeight w:val="22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2080E4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8H9O6N1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FDA3C3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6-(2-Nitrophenoxy)-1H,3H-benzo[de]isochromene-1,3-dione</w:t>
            </w:r>
          </w:p>
        </w:tc>
      </w:tr>
      <w:tr w:rsidR="00A329F3" w14:paraId="3A373348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45E80" w14:textId="77777777" w:rsidR="00A329F3" w:rsidRDefault="00A329F3"/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A42E0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E42DEA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C26019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ED5CC0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0BF808" w14:textId="77777777" w:rsidR="00A329F3" w:rsidRDefault="00A329F3"/>
        </w:tc>
      </w:tr>
      <w:tr w:rsidR="00A329F3" w14:paraId="4B37F2BE" w14:textId="77777777">
        <w:trPr>
          <w:trHeight w:val="22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B72BF7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8H8O4S1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1EA8A0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Name:6-hydroxy-4-oxa-11-thia-benzo[def]chrysene-5,12-dione</w:t>
            </w:r>
          </w:p>
        </w:tc>
      </w:tr>
      <w:tr w:rsidR="00A329F3" w14:paraId="2B9826F5" w14:textId="77777777">
        <w:trPr>
          <w:trHeight w:val="48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683D2A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7H8O6S1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F3B72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4-Hydroxy-3-(2-thienylcarbonyl)-5H-spiro[furan-2,2'-indene]-1',3',5-trione</w:t>
            </w:r>
          </w:p>
        </w:tc>
      </w:tr>
      <w:tr w:rsidR="00A329F3" w14:paraId="6A988A71" w14:textId="77777777">
        <w:trPr>
          <w:trHeight w:val="22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1B54BB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6H8O4S1</w:t>
            </w:r>
          </w:p>
        </w:tc>
        <w:tc>
          <w:tcPr>
            <w:tcW w:w="6152" w:type="dxa"/>
            <w:gridSpan w:val="4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8E479A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5,10-Dihydroxyanthra[2,3-</w:t>
            </w:r>
            <w:proofErr w:type="gramStart"/>
            <w:r>
              <w:rPr>
                <w:rFonts w:ascii="Calibri" w:hAnsi="Calibri"/>
                <w:sz w:val="22"/>
                <w:szCs w:val="22"/>
              </w:rPr>
              <w:t>b]thiophene</w:t>
            </w:r>
            <w:proofErr w:type="gramEnd"/>
            <w:r>
              <w:rPr>
                <w:rFonts w:ascii="Calibri" w:hAnsi="Calibri"/>
                <w:sz w:val="22"/>
                <w:szCs w:val="22"/>
              </w:rPr>
              <w:t>-4,11-dione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5DA53A" w14:textId="77777777" w:rsidR="00A329F3" w:rsidRDefault="00A329F3"/>
        </w:tc>
      </w:tr>
      <w:tr w:rsidR="00A329F3" w14:paraId="139152E0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04124D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6H8O5S1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3EFA7A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1-Hydroxypyrene sulfate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1BE062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7BBCB5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0352EE" w14:textId="77777777" w:rsidR="00A329F3" w:rsidRDefault="00A329F3"/>
        </w:tc>
      </w:tr>
      <w:tr w:rsidR="00A329F3" w14:paraId="4CE98812" w14:textId="77777777">
        <w:trPr>
          <w:trHeight w:val="22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2509C1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5H10O4S1</w:t>
            </w:r>
          </w:p>
        </w:tc>
        <w:tc>
          <w:tcPr>
            <w:tcW w:w="6152" w:type="dxa"/>
            <w:gridSpan w:val="4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F41BAA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2-acetyl-8-methoxybenzo[f][</w:t>
            </w:r>
            <w:proofErr w:type="gramStart"/>
            <w:r>
              <w:rPr>
                <w:rFonts w:ascii="Calibri" w:hAnsi="Calibri"/>
                <w:sz w:val="22"/>
                <w:szCs w:val="22"/>
              </w:rPr>
              <w:t>1]benzothiole</w:t>
            </w:r>
            <w:proofErr w:type="gramEnd"/>
            <w:r>
              <w:rPr>
                <w:rFonts w:ascii="Calibri" w:hAnsi="Calibri"/>
                <w:sz w:val="22"/>
                <w:szCs w:val="22"/>
              </w:rPr>
              <w:t>-4,9-dione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D60779" w14:textId="77777777" w:rsidR="00A329F3" w:rsidRDefault="00A329F3"/>
        </w:tc>
      </w:tr>
      <w:tr w:rsidR="00A329F3" w14:paraId="49FE1847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15EF95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7H10O4S1</w:t>
            </w:r>
          </w:p>
        </w:tc>
        <w:tc>
          <w:tcPr>
            <w:tcW w:w="4624" w:type="dxa"/>
            <w:gridSpan w:val="3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950731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7-Oxobenzo[a]phenalene-8-sulfonic acid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419108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65BC85" w14:textId="77777777" w:rsidR="00A329F3" w:rsidRDefault="00A329F3"/>
        </w:tc>
      </w:tr>
      <w:tr w:rsidR="00A329F3" w14:paraId="086D20A7" w14:textId="77777777">
        <w:trPr>
          <w:trHeight w:val="22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F62D17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8H10O5S1</w:t>
            </w:r>
          </w:p>
        </w:tc>
        <w:tc>
          <w:tcPr>
            <w:tcW w:w="6152" w:type="dxa"/>
            <w:gridSpan w:val="4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2CA845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4-(</w:t>
            </w:r>
            <w:proofErr w:type="spellStart"/>
            <w:proofErr w:type="gramStart"/>
            <w:r>
              <w:rPr>
                <w:rFonts w:ascii="Calibri" w:hAnsi="Calibri"/>
                <w:sz w:val="22"/>
                <w:szCs w:val="22"/>
              </w:rPr>
              <w:t>benzenesulfonyl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)benzo</w:t>
            </w:r>
            <w:proofErr w:type="gramEnd"/>
            <w:r>
              <w:rPr>
                <w:rFonts w:ascii="Calibri" w:hAnsi="Calibri"/>
                <w:sz w:val="22"/>
                <w:szCs w:val="22"/>
              </w:rPr>
              <w:t>[f][2]benzofuran-1,3-dione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401B88" w14:textId="77777777" w:rsidR="00A329F3" w:rsidRDefault="00A329F3"/>
        </w:tc>
      </w:tr>
      <w:tr w:rsidR="00A329F3" w14:paraId="0906CDC4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8A5E0A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5H10O5S1</w:t>
            </w:r>
          </w:p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468864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Sulfoflavone</w:t>
            </w:r>
            <w:proofErr w:type="spell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EB273D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4D30DD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88918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902C77" w14:textId="77777777" w:rsidR="00A329F3" w:rsidRDefault="00A329F3"/>
        </w:tc>
      </w:tr>
      <w:tr w:rsidR="00A329F3" w14:paraId="645C849D" w14:textId="77777777">
        <w:trPr>
          <w:trHeight w:val="22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10877B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6H8O6S1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2A6B20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5-hydroxy-7-(3-hydroxy-2-oxochromen-4-yl)-1,3-benzoxathiol-2-one</w:t>
            </w:r>
          </w:p>
        </w:tc>
      </w:tr>
      <w:tr w:rsidR="00A329F3" w14:paraId="1D05FBF6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585AA5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0H10O4S1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9A3D16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Benzo[a]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pyrenesulfate</w:t>
            </w:r>
            <w:proofErr w:type="spell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266A54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A03BD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FE40BB" w14:textId="77777777" w:rsidR="00A329F3" w:rsidRDefault="00A329F3"/>
        </w:tc>
      </w:tr>
      <w:tr w:rsidR="00A329F3" w14:paraId="7F406B4B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9FBE6C" w14:textId="77777777" w:rsidR="00A329F3" w:rsidRDefault="00A329F3"/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8F599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D2C98B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8AC6F7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FFDA1A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5F189E" w14:textId="77777777" w:rsidR="00A329F3" w:rsidRDefault="00A329F3"/>
        </w:tc>
      </w:tr>
      <w:tr w:rsidR="00A329F3" w14:paraId="465AE190" w14:textId="77777777">
        <w:trPr>
          <w:trHeight w:val="22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610CDD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5H7O5N1S1</w:t>
            </w:r>
          </w:p>
        </w:tc>
        <w:tc>
          <w:tcPr>
            <w:tcW w:w="6152" w:type="dxa"/>
            <w:gridSpan w:val="4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37546C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6-Oxo-6H-anthra(9,1-</w:t>
            </w:r>
            <w:proofErr w:type="gramStart"/>
            <w:r>
              <w:rPr>
                <w:rFonts w:ascii="Calibri" w:hAnsi="Calibri"/>
                <w:sz w:val="22"/>
                <w:szCs w:val="22"/>
              </w:rPr>
              <w:t>cd)isothiazole</w:t>
            </w:r>
            <w:proofErr w:type="gramEnd"/>
            <w:r>
              <w:rPr>
                <w:rFonts w:ascii="Calibri" w:hAnsi="Calibri"/>
                <w:sz w:val="22"/>
                <w:szCs w:val="22"/>
              </w:rPr>
              <w:t>-3-carboxylic acid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AEA0C9" w14:textId="77777777" w:rsidR="00A329F3" w:rsidRDefault="00A329F3"/>
        </w:tc>
      </w:tr>
      <w:tr w:rsidR="00A329F3" w14:paraId="694A96BF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8C210A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8H9O4N1S1</w:t>
            </w:r>
          </w:p>
        </w:tc>
        <w:tc>
          <w:tcPr>
            <w:tcW w:w="4624" w:type="dxa"/>
            <w:gridSpan w:val="3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DC45C3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bis-6H-1-benzopyrano[4,3-</w:t>
            </w:r>
            <w:proofErr w:type="gramStart"/>
            <w:r>
              <w:rPr>
                <w:rFonts w:ascii="Calibri" w:hAnsi="Calibri"/>
                <w:sz w:val="22"/>
                <w:szCs w:val="22"/>
              </w:rPr>
              <w:t>b][</w:t>
            </w:r>
            <w:proofErr w:type="gramEnd"/>
            <w:r>
              <w:rPr>
                <w:rFonts w:ascii="Calibri" w:hAnsi="Calibri"/>
                <w:sz w:val="22"/>
                <w:szCs w:val="22"/>
              </w:rPr>
              <w:t>1,4]thiazine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6D2E78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9C8943" w14:textId="77777777" w:rsidR="00A329F3" w:rsidRDefault="00A329F3"/>
        </w:tc>
      </w:tr>
      <w:tr w:rsidR="00A329F3" w14:paraId="32FE7B7F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85FB32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6H9O4N1S1</w:t>
            </w:r>
          </w:p>
        </w:tc>
        <w:tc>
          <w:tcPr>
            <w:tcW w:w="4624" w:type="dxa"/>
            <w:gridSpan w:val="3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296E3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4-o-nitrophenylthio-1,2-naphthoquinone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6367B2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8DDA5A" w14:textId="77777777" w:rsidR="00A329F3" w:rsidRDefault="00A329F3"/>
        </w:tc>
      </w:tr>
      <w:tr w:rsidR="00A329F3" w14:paraId="575E8357" w14:textId="77777777">
        <w:trPr>
          <w:trHeight w:val="22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D497F1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7H9O5N1S1</w:t>
            </w:r>
          </w:p>
        </w:tc>
        <w:tc>
          <w:tcPr>
            <w:tcW w:w="6152" w:type="dxa"/>
            <w:gridSpan w:val="4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D5EC77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3-(</w:t>
            </w:r>
            <w:proofErr w:type="spellStart"/>
            <w:proofErr w:type="gramStart"/>
            <w:r>
              <w:rPr>
                <w:rFonts w:ascii="Calibri" w:hAnsi="Calibri"/>
                <w:sz w:val="22"/>
                <w:szCs w:val="22"/>
              </w:rPr>
              <w:t>Benzenesulfonyl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)benzo</w:t>
            </w:r>
            <w:proofErr w:type="gramEnd"/>
            <w:r>
              <w:rPr>
                <w:rFonts w:ascii="Calibri" w:hAnsi="Calibri"/>
                <w:sz w:val="22"/>
                <w:szCs w:val="22"/>
              </w:rPr>
              <w:t>[f][1,2]benzoxazole-4,9-dione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DD6AFE" w14:textId="77777777" w:rsidR="00A329F3" w:rsidRDefault="00A329F3"/>
        </w:tc>
      </w:tr>
      <w:tr w:rsidR="00A329F3" w14:paraId="42CF09C3" w14:textId="77777777">
        <w:trPr>
          <w:trHeight w:val="22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E17E1D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6H9O3N1S1</w:t>
            </w:r>
          </w:p>
        </w:tc>
        <w:tc>
          <w:tcPr>
            <w:tcW w:w="6152" w:type="dxa"/>
            <w:gridSpan w:val="4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B012BF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3-(benzo[d]thiazol-2-yl)-8-hydroxy-2H-chromen-2-one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CC1F06" w14:textId="77777777" w:rsidR="00A329F3" w:rsidRDefault="00A329F3"/>
        </w:tc>
      </w:tr>
      <w:tr w:rsidR="00A329F3" w14:paraId="25387FFE" w14:textId="77777777">
        <w:trPr>
          <w:trHeight w:val="22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65CDA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4H7O3N1S1</w:t>
            </w:r>
          </w:p>
        </w:tc>
        <w:tc>
          <w:tcPr>
            <w:tcW w:w="6152" w:type="dxa"/>
            <w:gridSpan w:val="4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14D6F6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9,10,10-trioxothioxanthene-3-carbonitrile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8764F2" w14:textId="77777777" w:rsidR="00A329F3" w:rsidRDefault="00A329F3"/>
        </w:tc>
      </w:tr>
      <w:tr w:rsidR="00A329F3" w14:paraId="552DAC5F" w14:textId="77777777">
        <w:trPr>
          <w:trHeight w:val="22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2F238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6H9O5N1S1</w:t>
            </w:r>
          </w:p>
        </w:tc>
        <w:tc>
          <w:tcPr>
            <w:tcW w:w="6152" w:type="dxa"/>
            <w:gridSpan w:val="4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62F1A3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1-(</w:t>
            </w:r>
            <w:proofErr w:type="spellStart"/>
            <w:proofErr w:type="gramStart"/>
            <w:r>
              <w:rPr>
                <w:rFonts w:ascii="Calibri" w:hAnsi="Calibri"/>
                <w:sz w:val="22"/>
                <w:szCs w:val="22"/>
              </w:rPr>
              <w:t>benzenesulfonyl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)indole</w:t>
            </w:r>
            <w:proofErr w:type="gramEnd"/>
            <w:r>
              <w:rPr>
                <w:rFonts w:ascii="Calibri" w:hAnsi="Calibri"/>
                <w:sz w:val="22"/>
                <w:szCs w:val="22"/>
              </w:rPr>
              <w:t>-2,3-dicarboxylic anhydride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DCC2E5" w14:textId="77777777" w:rsidR="00A329F3" w:rsidRDefault="00A329F3"/>
        </w:tc>
      </w:tr>
      <w:tr w:rsidR="00A329F3" w14:paraId="7690B463" w14:textId="77777777">
        <w:trPr>
          <w:trHeight w:val="22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3AA8E7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3H7O5N1S1</w:t>
            </w:r>
          </w:p>
        </w:tc>
        <w:tc>
          <w:tcPr>
            <w:tcW w:w="6152" w:type="dxa"/>
            <w:gridSpan w:val="4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6E9170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5-Hydroxy-7-(4-nitrophenyl)-1,3-benzoxathiol-2-one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CE68A0" w14:textId="77777777" w:rsidR="00A329F3" w:rsidRDefault="00A329F3"/>
        </w:tc>
      </w:tr>
      <w:tr w:rsidR="00A329F3" w14:paraId="42AAD07D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653A3E" w14:textId="77777777" w:rsidR="00A329F3" w:rsidRDefault="00A329F3"/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78352A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9C6186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5646A5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E0F03F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6D8597" w14:textId="77777777" w:rsidR="00A329F3" w:rsidRDefault="00A329F3"/>
        </w:tc>
      </w:tr>
      <w:tr w:rsidR="00A329F3" w14:paraId="25BFCBD4" w14:textId="77777777">
        <w:trPr>
          <w:trHeight w:val="339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0D350F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b/>
                <w:bCs/>
                <w:sz w:val="32"/>
                <w:szCs w:val="32"/>
              </w:rPr>
              <w:t>Protein</w:t>
            </w:r>
          </w:p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B95EA2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70530E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2F10A2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9DFACE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AB96A9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A329F3" w14:paraId="5E2672BF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B5636" w14:textId="77777777" w:rsidR="00A329F3" w:rsidRDefault="009F6DA9" w:rsidP="00DA6538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9H19O4N1</w:t>
            </w:r>
          </w:p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27396C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Nandinine</w:t>
            </w:r>
            <w:proofErr w:type="spell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D2BBF9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823431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193BDB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1A045F" w14:textId="77777777" w:rsidR="00A329F3" w:rsidRDefault="00A329F3"/>
        </w:tc>
      </w:tr>
      <w:tr w:rsidR="00A329F3" w14:paraId="3C419FC0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0CF91C" w14:textId="77777777" w:rsidR="00A329F3" w:rsidRDefault="009F6DA9" w:rsidP="00DA6538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7H17O6N1</w:t>
            </w:r>
          </w:p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BD5F72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Maculosine</w:t>
            </w:r>
            <w:proofErr w:type="spell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035BB2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E1C037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97C970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177DCB" w14:textId="77777777" w:rsidR="00A329F3" w:rsidRDefault="00A329F3"/>
        </w:tc>
      </w:tr>
      <w:tr w:rsidR="00A329F3" w14:paraId="53140AEF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9A5BC5" w14:textId="77777777" w:rsidR="00A329F3" w:rsidRDefault="009F6DA9" w:rsidP="00DA6538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7H17O5N1</w:t>
            </w:r>
          </w:p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BF784D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Hippeastrine</w:t>
            </w:r>
            <w:proofErr w:type="spell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6CC62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8B9E19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3CFE66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F8564F" w14:textId="77777777" w:rsidR="00A329F3" w:rsidRDefault="00A329F3"/>
        </w:tc>
      </w:tr>
      <w:tr w:rsidR="00A329F3" w14:paraId="468DD6E4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F464F1" w14:textId="77777777" w:rsidR="00A329F3" w:rsidRDefault="009F6DA9" w:rsidP="00DA6538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5H15O5N1</w:t>
            </w:r>
          </w:p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D13D87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Actiketal</w:t>
            </w:r>
            <w:proofErr w:type="spell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3244ED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8B0C9E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6FDF0A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CC7413" w14:textId="77777777" w:rsidR="00A329F3" w:rsidRDefault="00A329F3"/>
        </w:tc>
      </w:tr>
      <w:tr w:rsidR="00A329F3" w14:paraId="3A3D30BB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79C870" w14:textId="77777777" w:rsidR="00A329F3" w:rsidRDefault="009F6DA9" w:rsidP="00DA6538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5H15O6N1</w:t>
            </w:r>
          </w:p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0B41D6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Ascorbigen</w:t>
            </w:r>
            <w:proofErr w:type="spell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E97DB7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88C08D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4FD0CB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09C0FB" w14:textId="77777777" w:rsidR="00A329F3" w:rsidRDefault="00A329F3"/>
        </w:tc>
      </w:tr>
      <w:tr w:rsidR="00A329F3" w14:paraId="5CCBCD5B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833DB7" w14:textId="77777777" w:rsidR="00A329F3" w:rsidRDefault="009F6DA9" w:rsidP="00DA6538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lastRenderedPageBreak/>
              <w:t>C21H21O4N1</w:t>
            </w:r>
          </w:p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E36FC5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Zindoxifene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43ADAF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6AF99B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F6596B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D13ADC" w14:textId="77777777" w:rsidR="00A329F3" w:rsidRDefault="00A329F3"/>
        </w:tc>
      </w:tr>
      <w:tr w:rsidR="00A329F3" w14:paraId="437ADF82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92082F" w14:textId="77777777" w:rsidR="00A329F3" w:rsidRDefault="009F6DA9" w:rsidP="00DA6538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7H17O4N1</w:t>
            </w:r>
          </w:p>
        </w:tc>
        <w:tc>
          <w:tcPr>
            <w:tcW w:w="4624" w:type="dxa"/>
            <w:gridSpan w:val="3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50AAAC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Carbobenzoxyphenylalanine</w:t>
            </w:r>
            <w:proofErr w:type="spell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B059C7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712A91" w14:textId="77777777" w:rsidR="00A329F3" w:rsidRDefault="00A329F3"/>
        </w:tc>
      </w:tr>
      <w:tr w:rsidR="00A329F3" w14:paraId="608F9101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DD481B" w14:textId="77777777" w:rsidR="00A329F3" w:rsidRDefault="009F6DA9" w:rsidP="00DA6538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1H21O6N1</w:t>
            </w:r>
          </w:p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241165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Corynoline</w:t>
            </w:r>
            <w:proofErr w:type="spell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BC2483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D180BE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44D9FB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6B4DAB" w14:textId="77777777" w:rsidR="00A329F3" w:rsidRDefault="00A329F3"/>
        </w:tc>
      </w:tr>
      <w:tr w:rsidR="00A329F3" w14:paraId="0C00F270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BAC52D" w14:textId="77777777" w:rsidR="00A329F3" w:rsidRDefault="009F6DA9" w:rsidP="00DA6538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1H21O5N1</w:t>
            </w:r>
          </w:p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2B4C2D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Corlumine</w:t>
            </w:r>
            <w:proofErr w:type="spell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164BDD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693E3D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85AC02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24C0B0" w14:textId="77777777" w:rsidR="00A329F3" w:rsidRDefault="00A329F3"/>
        </w:tc>
      </w:tr>
      <w:tr w:rsidR="00A329F3" w14:paraId="6809DDB3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165A4" w14:textId="77777777" w:rsidR="00A329F3" w:rsidRDefault="009F6DA9" w:rsidP="00DA6538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18H19O5N1</w:t>
            </w:r>
          </w:p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850BD7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Melicopicine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23E09E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6CD902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CDD068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C105D6" w14:textId="77777777" w:rsidR="00A329F3" w:rsidRDefault="00A329F3"/>
        </w:tc>
      </w:tr>
      <w:tr w:rsidR="00A329F3" w14:paraId="247F30A4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8AF8A3" w14:textId="77777777" w:rsidR="00A329F3" w:rsidRDefault="00A329F3"/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717289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43CC23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FB1070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B27B97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3C4710" w14:textId="77777777" w:rsidR="00A329F3" w:rsidRDefault="00A329F3"/>
        </w:tc>
      </w:tr>
      <w:tr w:rsidR="00A329F3" w14:paraId="3D5A99EE" w14:textId="77777777">
        <w:trPr>
          <w:trHeight w:val="339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79D8EC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b/>
                <w:bCs/>
                <w:sz w:val="32"/>
                <w:szCs w:val="32"/>
              </w:rPr>
              <w:t>UHC</w:t>
            </w:r>
          </w:p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83AB4D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4F9372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D85A87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15A5EB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8AD6AD" w14:textId="77777777" w:rsidR="00A329F3" w:rsidRDefault="009F6DA9">
            <w:pPr>
              <w:pStyle w:val="Body"/>
              <w:spacing w:before="0" w:after="0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A329F3" w14:paraId="64FC2982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D010FB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0H28O2</w:t>
            </w:r>
          </w:p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285EFF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Retinoic acid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D15977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621B99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C98FAE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99CA8B" w14:textId="77777777" w:rsidR="00A329F3" w:rsidRDefault="00A329F3"/>
        </w:tc>
      </w:tr>
      <w:tr w:rsidR="00A329F3" w14:paraId="65A0B4B1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D15976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0H14O2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61D9A9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1,2-Dibenzoylbenzene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8016A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8AEAE3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620D2F" w14:textId="77777777" w:rsidR="00A329F3" w:rsidRDefault="00A329F3"/>
        </w:tc>
      </w:tr>
      <w:tr w:rsidR="00A329F3" w14:paraId="0C6D05F6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40C470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0H16O2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BCEA3C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Triphenylacetic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acid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72C8B4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8A711D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224991" w14:textId="77777777" w:rsidR="00A329F3" w:rsidRDefault="00A329F3"/>
        </w:tc>
      </w:tr>
      <w:tr w:rsidR="00A329F3" w14:paraId="7CA1DDD2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8A7061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1H16O2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06140D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Diphenylmethyl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benzoate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3C1642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2EAC28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8F4DA1" w14:textId="77777777" w:rsidR="00A329F3" w:rsidRDefault="00A329F3"/>
        </w:tc>
      </w:tr>
      <w:tr w:rsidR="00A329F3" w14:paraId="5259767D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C7B44D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2H16O2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CE748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1,12-Dimethoxyperylene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2191EC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7B943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BB37D3" w14:textId="77777777" w:rsidR="00A329F3" w:rsidRDefault="00A329F3"/>
        </w:tc>
      </w:tr>
      <w:tr w:rsidR="00A329F3" w14:paraId="4BA3F78E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237546" w14:textId="77777777" w:rsidR="00A329F3" w:rsidRDefault="00A329F3"/>
        </w:tc>
        <w:tc>
          <w:tcPr>
            <w:tcW w:w="15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56CC6E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ED752B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4F153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9ADCFD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1C959A" w14:textId="77777777" w:rsidR="00A329F3" w:rsidRDefault="00A329F3"/>
        </w:tc>
      </w:tr>
      <w:tr w:rsidR="00A329F3" w14:paraId="72155346" w14:textId="77777777">
        <w:trPr>
          <w:trHeight w:val="22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CEEC8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1H13O2N1</w:t>
            </w:r>
          </w:p>
        </w:tc>
        <w:tc>
          <w:tcPr>
            <w:tcW w:w="6152" w:type="dxa"/>
            <w:gridSpan w:val="4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415396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4-PHENYLBENZOFURO[3,2-</w:t>
            </w:r>
            <w:proofErr w:type="gramStart"/>
            <w:r>
              <w:rPr>
                <w:rFonts w:ascii="Calibri" w:hAnsi="Calibri"/>
                <w:sz w:val="22"/>
                <w:szCs w:val="22"/>
              </w:rPr>
              <w:t>g]QUINOLIN</w:t>
            </w:r>
            <w:proofErr w:type="gramEnd"/>
            <w:r>
              <w:rPr>
                <w:rFonts w:ascii="Calibri" w:hAnsi="Calibri"/>
                <w:sz w:val="22"/>
                <w:szCs w:val="22"/>
              </w:rPr>
              <w:t>-2(1H)-ONE</w:t>
            </w:r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306EBF" w14:textId="77777777" w:rsidR="00A329F3" w:rsidRDefault="00A329F3"/>
        </w:tc>
      </w:tr>
      <w:tr w:rsidR="00A329F3" w14:paraId="6CD0E2AA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28A5FB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0H11O2N1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746A46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Anthrachinolinchinon</w:t>
            </w:r>
            <w:proofErr w:type="spell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1DBBF8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C1104F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9B59CE" w14:textId="77777777" w:rsidR="00A329F3" w:rsidRDefault="00A329F3"/>
        </w:tc>
      </w:tr>
      <w:tr w:rsidR="00A329F3" w14:paraId="456CD397" w14:textId="77777777">
        <w:trPr>
          <w:trHeight w:val="221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9481C1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0H12O2N2</w:t>
            </w:r>
          </w:p>
        </w:tc>
        <w:tc>
          <w:tcPr>
            <w:tcW w:w="7681" w:type="dxa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429576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6-(3-Pyridinyl)-5H-indeno(1,2-</w:t>
            </w:r>
            <w:proofErr w:type="gramStart"/>
            <w:r>
              <w:rPr>
                <w:rFonts w:ascii="Calibri" w:hAnsi="Calibri"/>
                <w:sz w:val="22"/>
                <w:szCs w:val="22"/>
              </w:rPr>
              <w:t>c)isoquinoline</w:t>
            </w:r>
            <w:proofErr w:type="gramEnd"/>
            <w:r>
              <w:rPr>
                <w:rFonts w:ascii="Calibri" w:hAnsi="Calibri"/>
                <w:sz w:val="22"/>
                <w:szCs w:val="22"/>
              </w:rPr>
              <w:t>-5,11(6H)-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dione</w:t>
            </w:r>
            <w:proofErr w:type="spellEnd"/>
          </w:p>
        </w:tc>
      </w:tr>
      <w:tr w:rsidR="00A329F3" w14:paraId="7E107E7B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FE2E47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0H10O2N2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42659D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Dibenzophenazinedione</w:t>
            </w:r>
            <w:proofErr w:type="spell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40E96B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4755E3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B698CB" w14:textId="77777777" w:rsidR="00A329F3" w:rsidRDefault="00A329F3"/>
        </w:tc>
      </w:tr>
      <w:tr w:rsidR="00A329F3" w14:paraId="7AA1DC7B" w14:textId="77777777">
        <w:trPr>
          <w:trHeight w:val="222"/>
        </w:trPr>
        <w:tc>
          <w:tcPr>
            <w:tcW w:w="209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D1339C" w14:textId="77777777" w:rsidR="00A329F3" w:rsidRDefault="009F6DA9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C20H13O2N1</w:t>
            </w:r>
          </w:p>
        </w:tc>
        <w:tc>
          <w:tcPr>
            <w:tcW w:w="309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B5DC7C" w14:textId="77777777" w:rsidR="00A329F3" w:rsidRDefault="009F6DA9">
            <w:pPr>
              <w:pStyle w:val="Body"/>
              <w:spacing w:before="0" w:after="0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Styrylnaphthalimide</w:t>
            </w:r>
            <w:proofErr w:type="spellEnd"/>
          </w:p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D861B4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291C5E" w14:textId="77777777" w:rsidR="00A329F3" w:rsidRDefault="00A329F3"/>
        </w:tc>
        <w:tc>
          <w:tcPr>
            <w:tcW w:w="152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322428" w14:textId="77777777" w:rsidR="00A329F3" w:rsidRDefault="00A329F3"/>
        </w:tc>
      </w:tr>
    </w:tbl>
    <w:p w14:paraId="2E94659A" w14:textId="77777777" w:rsidR="00A329F3" w:rsidRDefault="00A329F3">
      <w:pPr>
        <w:pStyle w:val="Body"/>
        <w:widowControl w:val="0"/>
      </w:pPr>
    </w:p>
    <w:sectPr w:rsidR="00A329F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0D4F6" w14:textId="77777777" w:rsidR="00965F48" w:rsidRDefault="00965F48">
      <w:r>
        <w:separator/>
      </w:r>
    </w:p>
  </w:endnote>
  <w:endnote w:type="continuationSeparator" w:id="0">
    <w:p w14:paraId="37F607F8" w14:textId="77777777" w:rsidR="00965F48" w:rsidRDefault="00965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ED27B" w14:textId="0FCC68CF" w:rsidR="00965F48" w:rsidRDefault="00965F48">
    <w:pPr>
      <w:pStyle w:val="Footer"/>
    </w:pPr>
    <w:r>
      <w:rPr>
        <w:noProof/>
      </w:rPr>
      <mc:AlternateContent>
        <mc:Choice Requires="wps">
          <w:drawing>
            <wp:anchor distT="152400" distB="152400" distL="152400" distR="152400" simplePos="0" relativeHeight="251657216" behindDoc="1" locked="0" layoutInCell="1" allowOverlap="1" wp14:anchorId="12D2BE52" wp14:editId="6C1B4AB6">
              <wp:simplePos x="0" y="0"/>
              <wp:positionH relativeFrom="page">
                <wp:posOffset>5555974</wp:posOffset>
              </wp:positionH>
              <wp:positionV relativeFrom="page">
                <wp:posOffset>9501809</wp:posOffset>
              </wp:positionV>
              <wp:extent cx="1417320" cy="337930"/>
              <wp:effectExtent l="0" t="0" r="0" b="0"/>
              <wp:wrapNone/>
              <wp:docPr id="1073741826" name="officeArt object" descr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7320" cy="337930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14:paraId="1E5A66A8" w14:textId="77777777" w:rsidR="00965F48" w:rsidRDefault="00965F48">
                          <w:pPr>
                            <w:pStyle w:val="Footer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45719" tIns="45719" rIns="45719" bIns="45719" numCol="1" anchor="t"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2D2BE52" id="_x0000_t202" coordsize="21600,21600" o:spt="202" path="m,l,21600r21600,l21600,xe">
              <v:stroke joinstyle="miter"/>
              <v:path gradientshapeok="t" o:connecttype="rect"/>
            </v:shapetype>
            <v:shape id="officeArt object" o:spid="_x0000_s1026" type="#_x0000_t202" alt="Text Box 1" style="position:absolute;margin-left:437.5pt;margin-top:748.15pt;width:111.6pt;height:26.6pt;z-index:-251659264;visibility:visible;mso-wrap-style:square;mso-height-percent:0;mso-wrap-distance-left:12pt;mso-wrap-distance-top:12pt;mso-wrap-distance-right:12pt;mso-wrap-distance-bottom:12pt;mso-position-horizontal:absolute;mso-position-horizontal-relative:page;mso-position-vertical:absolute;mso-position-vertical-relative:pag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" filled="f" stroked="f" strokeweight="1pt">
              <v:stroke miterlimit="4"/>
              <v:textbox inset="1.27mm,1.27mm,1.27mm,1.27mm">
                <w:txbxContent>
                  <w:p w14:paraId="1E5A66A8" w14:textId="77777777" w:rsidR="00965F48" w:rsidRDefault="00965F48">
                    <w:pPr>
                      <w:pStyle w:val="Footer"/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7C35B2" w14:textId="0830AAC1" w:rsidR="00965F48" w:rsidRDefault="00965F48">
    <w:pPr>
      <w:pStyle w:val="Footer"/>
    </w:pPr>
    <w:r>
      <w:rPr>
        <w:noProof/>
      </w:rPr>
      <mc:AlternateContent>
        <mc:Choice Requires="wps">
          <w:drawing>
            <wp:anchor distT="152400" distB="152400" distL="152400" distR="152400" simplePos="0" relativeHeight="251658240" behindDoc="1" locked="0" layoutInCell="1" allowOverlap="1" wp14:anchorId="4C24EEF5" wp14:editId="7D3C39A8">
              <wp:simplePos x="0" y="0"/>
              <wp:positionH relativeFrom="page">
                <wp:posOffset>5555974</wp:posOffset>
              </wp:positionH>
              <wp:positionV relativeFrom="page">
                <wp:posOffset>9501809</wp:posOffset>
              </wp:positionV>
              <wp:extent cx="1417320" cy="357808"/>
              <wp:effectExtent l="0" t="0" r="0" b="4445"/>
              <wp:wrapNone/>
              <wp:docPr id="1073741825" name="officeArt object" descr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7320" cy="357808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14:paraId="3FAEA458" w14:textId="77777777" w:rsidR="00965F48" w:rsidRDefault="00965F48">
                          <w:pPr>
                            <w:pStyle w:val="Footer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45719" tIns="45719" rIns="45719" bIns="45719" numCol="1" anchor="t"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C24EEF5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alt="Text Box 56" style="position:absolute;margin-left:437.5pt;margin-top:748.15pt;width:111.6pt;height:28.15pt;z-index:-251658240;visibility:visible;mso-wrap-style:square;mso-height-percent:0;mso-wrap-distance-left:12pt;mso-wrap-distance-top:12pt;mso-wrap-distance-right:12pt;mso-wrap-distance-bottom:12pt;mso-position-horizontal:absolute;mso-position-horizontal-relative:page;mso-position-vertical:absolute;mso-position-vertical-relative:pag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" filled="f" stroked="f" strokeweight="1pt">
              <v:stroke miterlimit="4"/>
              <v:textbox inset="1.27mm,1.27mm,1.27mm,1.27mm">
                <w:txbxContent>
                  <w:p w14:paraId="3FAEA458" w14:textId="77777777" w:rsidR="00965F48" w:rsidRDefault="00965F48">
                    <w:pPr>
                      <w:pStyle w:val="Footer"/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CEA06" w14:textId="77777777" w:rsidR="00965F48" w:rsidRDefault="00965F48">
      <w:r>
        <w:separator/>
      </w:r>
    </w:p>
  </w:footnote>
  <w:footnote w:type="continuationSeparator" w:id="0">
    <w:p w14:paraId="734C9C9D" w14:textId="77777777" w:rsidR="00965F48" w:rsidRDefault="00965F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7FD41" w14:textId="695C2A37" w:rsidR="00965F48" w:rsidRDefault="00965F48">
    <w:pPr>
      <w:pStyle w:val="Header"/>
    </w:pPr>
    <w:r>
      <w:tab/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75EFD1" w14:textId="4E13639D" w:rsidR="00965F48" w:rsidRDefault="00965F48">
    <w:pPr>
      <w:pStyle w:val="Header"/>
    </w:pPr>
    <w:r>
      <w:tab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CEDF8" w14:textId="77777777" w:rsidR="00965F48" w:rsidRDefault="00965F48">
    <w:pPr>
      <w:pStyle w:val="Header"/>
    </w:pPr>
    <w:r>
      <w:rPr>
        <w:noProof/>
        <w:color w:val="A6A6A6"/>
        <w:u w:color="A6A6A6"/>
      </w:rPr>
      <w:drawing>
        <wp:inline distT="0" distB="0" distL="0" distR="0" wp14:anchorId="74D92E6F" wp14:editId="4AD7463E">
          <wp:extent cx="1382534" cy="497091"/>
          <wp:effectExtent l="0" t="0" r="0" b="0"/>
          <wp:docPr id="1073741827" name="officeArt object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7" name="C:\Users\Elaine.Scott\Documents\LaTex\____TEST____Frontiers_LaTeX_Templates_V2.5\Frontiers LaTeX (Science, Health and Engineering) V2.5 - with Supplementary material (V1.2)\logo1.jpg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382534" cy="497091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E2ABF"/>
    <w:multiLevelType w:val="multilevel"/>
    <w:tmpl w:val="D954F51C"/>
    <w:styleLink w:val="ImportedStyle1"/>
    <w:lvl w:ilvl="0">
      <w:start w:val="1"/>
      <w:numFmt w:val="decimal"/>
      <w:lvlText w:val="%1."/>
      <w:lvlJc w:val="left"/>
      <w:pPr>
        <w:tabs>
          <w:tab w:val="num" w:pos="480"/>
        </w:tabs>
        <w:ind w:left="633" w:hanging="63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tabs>
          <w:tab w:val="num" w:pos="480"/>
        </w:tabs>
        <w:ind w:left="633" w:hanging="63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3."/>
      <w:lvlJc w:val="left"/>
      <w:pPr>
        <w:tabs>
          <w:tab w:val="num" w:pos="567"/>
        </w:tabs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3.%4."/>
      <w:lvlJc w:val="left"/>
      <w:pPr>
        <w:tabs>
          <w:tab w:val="num" w:pos="567"/>
        </w:tabs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3.%4.%5."/>
      <w:lvlJc w:val="left"/>
      <w:pPr>
        <w:tabs>
          <w:tab w:val="num" w:pos="567"/>
        </w:tabs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3.%4.%5.%6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3.%4.%5.%6.%7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3.%4.%5.%6.%7.%8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3.%4.%5.%6.%7.%8.%9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62D4239A"/>
    <w:multiLevelType w:val="multilevel"/>
    <w:tmpl w:val="D954F51C"/>
    <w:numStyleLink w:val="ImportedStyle1"/>
  </w:abstractNum>
  <w:num w:numId="1">
    <w:abstractNumId w:val="0"/>
  </w:num>
  <w:num w:numId="2">
    <w:abstractNumId w:val="1"/>
  </w:num>
  <w:num w:numId="3">
    <w:abstractNumId w:val="1"/>
    <w:lvlOverride w:ilvl="0">
      <w:startOverride w:val="4"/>
      <w:lvl w:ilvl="0">
        <w:start w:val="4"/>
        <w:numFmt w:val="decimal"/>
        <w:lvlText w:val="%1."/>
        <w:lvlJc w:val="left"/>
        <w:pPr>
          <w:ind w:left="480" w:hanging="4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>
        <w:start w:val="1"/>
        <w:numFmt w:val="decimal"/>
        <w:lvlText w:val="%1.%2."/>
        <w:lvlJc w:val="left"/>
        <w:pPr>
          <w:ind w:left="480" w:hanging="4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."/>
        <w:lvlJc w:val="left"/>
        <w:pPr>
          <w:ind w:left="567" w:hanging="567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>
        <w:start w:val="1"/>
        <w:numFmt w:val="decimal"/>
        <w:suff w:val="nothing"/>
        <w:lvlText w:val="%1.%2.%3.%4."/>
        <w:lvlJc w:val="left"/>
        <w:pPr>
          <w:ind w:left="567" w:hanging="567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>
        <w:start w:val="1"/>
        <w:numFmt w:val="decimal"/>
        <w:suff w:val="nothing"/>
        <w:lvlText w:val="%1.%2.%3.%4.%5."/>
        <w:lvlJc w:val="left"/>
        <w:pPr>
          <w:ind w:left="567" w:hanging="567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>
        <w:start w:val="1"/>
        <w:numFmt w:val="decimal"/>
        <w:suff w:val="nothing"/>
        <w:lvlText w:val="%1.%2.%3.%4.%5.%6."/>
        <w:lvlJc w:val="left"/>
        <w:pPr>
          <w:ind w:left="567" w:hanging="567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>
        <w:start w:val="1"/>
        <w:numFmt w:val="decimal"/>
        <w:suff w:val="nothing"/>
        <w:lvlText w:val="%1.%2.%3.%4.%5.%6.%7."/>
        <w:lvlJc w:val="left"/>
        <w:pPr>
          <w:ind w:left="567" w:hanging="567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>
        <w:start w:val="1"/>
        <w:numFmt w:val="decimal"/>
        <w:suff w:val="nothing"/>
        <w:lvlText w:val="%1.%2.%3.%4.%5.%6.%7.%8."/>
        <w:lvlJc w:val="left"/>
        <w:pPr>
          <w:ind w:left="567" w:hanging="567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>
        <w:start w:val="1"/>
        <w:numFmt w:val="decimal"/>
        <w:suff w:val="nothing"/>
        <w:lvlText w:val="%1.%2.%3.%4.%5.%6.%7.%8.%9."/>
        <w:lvlJc w:val="left"/>
        <w:pPr>
          <w:ind w:left="567" w:hanging="567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isplayBackgroundShape/>
  <w:proofState w:spelling="clean" w:grammar="clean"/>
  <w:defaultTabStop w:val="720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9F3"/>
    <w:rsid w:val="00012C7E"/>
    <w:rsid w:val="00026C4C"/>
    <w:rsid w:val="000418AF"/>
    <w:rsid w:val="0005067F"/>
    <w:rsid w:val="0005079A"/>
    <w:rsid w:val="000555AA"/>
    <w:rsid w:val="000601FA"/>
    <w:rsid w:val="0006728D"/>
    <w:rsid w:val="00075AAC"/>
    <w:rsid w:val="00083B98"/>
    <w:rsid w:val="0009611E"/>
    <w:rsid w:val="000B1483"/>
    <w:rsid w:val="000B5508"/>
    <w:rsid w:val="000C5068"/>
    <w:rsid w:val="000D2087"/>
    <w:rsid w:val="000D7B8C"/>
    <w:rsid w:val="000D7F15"/>
    <w:rsid w:val="000F457C"/>
    <w:rsid w:val="000F7C47"/>
    <w:rsid w:val="00104D6B"/>
    <w:rsid w:val="00111A9A"/>
    <w:rsid w:val="00114C58"/>
    <w:rsid w:val="00124726"/>
    <w:rsid w:val="00131D2E"/>
    <w:rsid w:val="00143EF4"/>
    <w:rsid w:val="00147FFB"/>
    <w:rsid w:val="00166089"/>
    <w:rsid w:val="00176735"/>
    <w:rsid w:val="0017769E"/>
    <w:rsid w:val="00183ABF"/>
    <w:rsid w:val="001852D1"/>
    <w:rsid w:val="001A0702"/>
    <w:rsid w:val="001A0ABA"/>
    <w:rsid w:val="001B569C"/>
    <w:rsid w:val="001C15E6"/>
    <w:rsid w:val="001D390E"/>
    <w:rsid w:val="001E4143"/>
    <w:rsid w:val="001F3EF9"/>
    <w:rsid w:val="00201AD9"/>
    <w:rsid w:val="00226967"/>
    <w:rsid w:val="0022702A"/>
    <w:rsid w:val="00230CB9"/>
    <w:rsid w:val="002379A9"/>
    <w:rsid w:val="002428EC"/>
    <w:rsid w:val="002522DB"/>
    <w:rsid w:val="00261720"/>
    <w:rsid w:val="00263BEF"/>
    <w:rsid w:val="0027774F"/>
    <w:rsid w:val="0028071B"/>
    <w:rsid w:val="00292F8D"/>
    <w:rsid w:val="002A3B67"/>
    <w:rsid w:val="002A5927"/>
    <w:rsid w:val="002A5BDC"/>
    <w:rsid w:val="002A70D5"/>
    <w:rsid w:val="002A7551"/>
    <w:rsid w:val="002B6412"/>
    <w:rsid w:val="002E0627"/>
    <w:rsid w:val="002F000C"/>
    <w:rsid w:val="0030438D"/>
    <w:rsid w:val="0031305A"/>
    <w:rsid w:val="003146A3"/>
    <w:rsid w:val="003459D8"/>
    <w:rsid w:val="00345DCA"/>
    <w:rsid w:val="0037294D"/>
    <w:rsid w:val="00391CE4"/>
    <w:rsid w:val="003970C4"/>
    <w:rsid w:val="003A7AA6"/>
    <w:rsid w:val="003D2717"/>
    <w:rsid w:val="003E7535"/>
    <w:rsid w:val="00417AD8"/>
    <w:rsid w:val="004354F5"/>
    <w:rsid w:val="00442FF5"/>
    <w:rsid w:val="00447896"/>
    <w:rsid w:val="00452BB1"/>
    <w:rsid w:val="004616E2"/>
    <w:rsid w:val="00467802"/>
    <w:rsid w:val="00473651"/>
    <w:rsid w:val="00497061"/>
    <w:rsid w:val="004B54FA"/>
    <w:rsid w:val="004C7E0F"/>
    <w:rsid w:val="004D72D1"/>
    <w:rsid w:val="005036B6"/>
    <w:rsid w:val="00535D59"/>
    <w:rsid w:val="00540FDA"/>
    <w:rsid w:val="00566E75"/>
    <w:rsid w:val="00571A10"/>
    <w:rsid w:val="0057275E"/>
    <w:rsid w:val="00592A0F"/>
    <w:rsid w:val="00594D7A"/>
    <w:rsid w:val="00596DD6"/>
    <w:rsid w:val="00596EC6"/>
    <w:rsid w:val="005A1F7C"/>
    <w:rsid w:val="005D3CDD"/>
    <w:rsid w:val="005E2E5D"/>
    <w:rsid w:val="00607FE9"/>
    <w:rsid w:val="00612777"/>
    <w:rsid w:val="00633EA5"/>
    <w:rsid w:val="00661841"/>
    <w:rsid w:val="006665D4"/>
    <w:rsid w:val="00670B99"/>
    <w:rsid w:val="00673484"/>
    <w:rsid w:val="00691C6E"/>
    <w:rsid w:val="006937F8"/>
    <w:rsid w:val="00696031"/>
    <w:rsid w:val="006A6606"/>
    <w:rsid w:val="006D341A"/>
    <w:rsid w:val="006D5DA9"/>
    <w:rsid w:val="006E1C2D"/>
    <w:rsid w:val="006E791A"/>
    <w:rsid w:val="00702662"/>
    <w:rsid w:val="00715214"/>
    <w:rsid w:val="00722800"/>
    <w:rsid w:val="00731AEE"/>
    <w:rsid w:val="00742EE9"/>
    <w:rsid w:val="00743106"/>
    <w:rsid w:val="007441A0"/>
    <w:rsid w:val="00757908"/>
    <w:rsid w:val="007678F1"/>
    <w:rsid w:val="00782879"/>
    <w:rsid w:val="00783C3B"/>
    <w:rsid w:val="007961C0"/>
    <w:rsid w:val="007C6BB6"/>
    <w:rsid w:val="007D6FB5"/>
    <w:rsid w:val="007E03D1"/>
    <w:rsid w:val="007E1199"/>
    <w:rsid w:val="008073A2"/>
    <w:rsid w:val="008266CF"/>
    <w:rsid w:val="00827942"/>
    <w:rsid w:val="00845777"/>
    <w:rsid w:val="008524A6"/>
    <w:rsid w:val="00852F38"/>
    <w:rsid w:val="008710D0"/>
    <w:rsid w:val="008A01FE"/>
    <w:rsid w:val="008D6184"/>
    <w:rsid w:val="008E4F26"/>
    <w:rsid w:val="008F1134"/>
    <w:rsid w:val="008F1350"/>
    <w:rsid w:val="008F744A"/>
    <w:rsid w:val="009319C5"/>
    <w:rsid w:val="00934BC4"/>
    <w:rsid w:val="00952F3E"/>
    <w:rsid w:val="00953945"/>
    <w:rsid w:val="009552CB"/>
    <w:rsid w:val="009559E5"/>
    <w:rsid w:val="009605CB"/>
    <w:rsid w:val="00965F48"/>
    <w:rsid w:val="00982893"/>
    <w:rsid w:val="009A3324"/>
    <w:rsid w:val="009B7FA1"/>
    <w:rsid w:val="009D2409"/>
    <w:rsid w:val="009E3B75"/>
    <w:rsid w:val="009F1C19"/>
    <w:rsid w:val="009F6DA9"/>
    <w:rsid w:val="00A32054"/>
    <w:rsid w:val="00A329F3"/>
    <w:rsid w:val="00A34233"/>
    <w:rsid w:val="00A45D0E"/>
    <w:rsid w:val="00A80C19"/>
    <w:rsid w:val="00A96780"/>
    <w:rsid w:val="00AA785D"/>
    <w:rsid w:val="00AB79F2"/>
    <w:rsid w:val="00AC42E1"/>
    <w:rsid w:val="00AD55E9"/>
    <w:rsid w:val="00AE117E"/>
    <w:rsid w:val="00AE4A68"/>
    <w:rsid w:val="00AF4EC4"/>
    <w:rsid w:val="00AF5704"/>
    <w:rsid w:val="00B11B12"/>
    <w:rsid w:val="00B14617"/>
    <w:rsid w:val="00B201C7"/>
    <w:rsid w:val="00B217F3"/>
    <w:rsid w:val="00B2408D"/>
    <w:rsid w:val="00B240D9"/>
    <w:rsid w:val="00B33A2C"/>
    <w:rsid w:val="00B40FFE"/>
    <w:rsid w:val="00B42FBB"/>
    <w:rsid w:val="00B90682"/>
    <w:rsid w:val="00BA537A"/>
    <w:rsid w:val="00BA6C88"/>
    <w:rsid w:val="00BC2F72"/>
    <w:rsid w:val="00BD2AB0"/>
    <w:rsid w:val="00BD4EF1"/>
    <w:rsid w:val="00BD5848"/>
    <w:rsid w:val="00BD78C8"/>
    <w:rsid w:val="00BE5D0C"/>
    <w:rsid w:val="00C27A1A"/>
    <w:rsid w:val="00C325F8"/>
    <w:rsid w:val="00C51A55"/>
    <w:rsid w:val="00C84E91"/>
    <w:rsid w:val="00C90349"/>
    <w:rsid w:val="00CA4B19"/>
    <w:rsid w:val="00CB2185"/>
    <w:rsid w:val="00CB5D36"/>
    <w:rsid w:val="00CB634D"/>
    <w:rsid w:val="00CC7315"/>
    <w:rsid w:val="00CD6ABB"/>
    <w:rsid w:val="00CE4BCE"/>
    <w:rsid w:val="00D03834"/>
    <w:rsid w:val="00D10707"/>
    <w:rsid w:val="00D1701D"/>
    <w:rsid w:val="00D2352F"/>
    <w:rsid w:val="00D326EF"/>
    <w:rsid w:val="00D3322F"/>
    <w:rsid w:val="00D42CB8"/>
    <w:rsid w:val="00D43AA4"/>
    <w:rsid w:val="00D61382"/>
    <w:rsid w:val="00D75350"/>
    <w:rsid w:val="00D7563E"/>
    <w:rsid w:val="00D75EEF"/>
    <w:rsid w:val="00D82A20"/>
    <w:rsid w:val="00DA1BB5"/>
    <w:rsid w:val="00DA64A9"/>
    <w:rsid w:val="00DA6538"/>
    <w:rsid w:val="00DB6B86"/>
    <w:rsid w:val="00DC6566"/>
    <w:rsid w:val="00DE0D30"/>
    <w:rsid w:val="00DF2605"/>
    <w:rsid w:val="00E159FF"/>
    <w:rsid w:val="00E254C7"/>
    <w:rsid w:val="00E3467B"/>
    <w:rsid w:val="00E37FDB"/>
    <w:rsid w:val="00E52DCB"/>
    <w:rsid w:val="00E647D4"/>
    <w:rsid w:val="00E647D7"/>
    <w:rsid w:val="00E66C4F"/>
    <w:rsid w:val="00E91B20"/>
    <w:rsid w:val="00ED3435"/>
    <w:rsid w:val="00ED6859"/>
    <w:rsid w:val="00EE3173"/>
    <w:rsid w:val="00EE797B"/>
    <w:rsid w:val="00F004DA"/>
    <w:rsid w:val="00F06114"/>
    <w:rsid w:val="00F15DEA"/>
    <w:rsid w:val="00F263FE"/>
    <w:rsid w:val="00F42C16"/>
    <w:rsid w:val="00F51577"/>
    <w:rsid w:val="00F87609"/>
    <w:rsid w:val="00F9068C"/>
    <w:rsid w:val="00F97423"/>
    <w:rsid w:val="00FA00C3"/>
    <w:rsid w:val="00FA041B"/>
    <w:rsid w:val="00FB1986"/>
    <w:rsid w:val="00FB1D76"/>
    <w:rsid w:val="00FC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42C29843"/>
  <w15:docId w15:val="{B53E7B7B-0011-4D4F-9505-AAA0DF967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2">
    <w:name w:val="heading 2"/>
    <w:next w:val="Body"/>
    <w:uiPriority w:val="9"/>
    <w:unhideWhenUsed/>
    <w:qFormat/>
    <w:pPr>
      <w:tabs>
        <w:tab w:val="left" w:pos="567"/>
      </w:tabs>
      <w:spacing w:before="240" w:after="200"/>
      <w:outlineLvl w:val="1"/>
    </w:pPr>
    <w:rPr>
      <w:rFonts w:cs="Arial Unicode MS"/>
      <w:b/>
      <w:bCs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Heading3">
    <w:name w:val="heading 3"/>
    <w:next w:val="Body"/>
    <w:uiPriority w:val="9"/>
    <w:unhideWhenUsed/>
    <w:qFormat/>
    <w:pPr>
      <w:keepNext/>
      <w:keepLines/>
      <w:tabs>
        <w:tab w:val="left" w:pos="567"/>
      </w:tabs>
      <w:spacing w:before="40" w:after="120"/>
      <w:outlineLvl w:val="2"/>
    </w:pPr>
    <w:rPr>
      <w:rFonts w:cs="Arial Unicode MS"/>
      <w:b/>
      <w:bCs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844"/>
        <w:tab w:val="right" w:pos="9689"/>
      </w:tabs>
      <w:spacing w:before="120" w:after="240"/>
    </w:pPr>
    <w:rPr>
      <w:rFonts w:cs="Arial Unicode MS"/>
      <w:b/>
      <w:bCs/>
      <w:color w:val="000000"/>
      <w:sz w:val="24"/>
      <w:szCs w:val="24"/>
      <w:u w:color="000000"/>
    </w:rPr>
  </w:style>
  <w:style w:type="paragraph" w:styleId="Footer">
    <w:name w:val="footer"/>
    <w:pPr>
      <w:tabs>
        <w:tab w:val="center" w:pos="4844"/>
        <w:tab w:val="right" w:pos="9689"/>
      </w:tabs>
      <w:spacing w:before="120"/>
    </w:pPr>
    <w:rPr>
      <w:rFonts w:eastAsia="Times New Roman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Title">
    <w:name w:val="Title"/>
    <w:next w:val="Body"/>
    <w:uiPriority w:val="10"/>
    <w:qFormat/>
    <w:pPr>
      <w:spacing w:before="240" w:after="360"/>
      <w:jc w:val="center"/>
    </w:pPr>
    <w:rPr>
      <w:rFonts w:cs="Arial Unicode MS"/>
      <w:b/>
      <w:bCs/>
      <w:color w:val="000000"/>
      <w:sz w:val="32"/>
      <w:szCs w:val="3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before="120" w:after="240"/>
    </w:pPr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AuthorList">
    <w:name w:val="Author List"/>
    <w:next w:val="Body"/>
    <w:pPr>
      <w:spacing w:before="240" w:after="240"/>
    </w:pPr>
    <w:rPr>
      <w:rFonts w:cs="Arial Unicode MS"/>
      <w:b/>
      <w:bCs/>
      <w:color w:val="000000"/>
      <w:sz w:val="24"/>
      <w:szCs w:val="24"/>
      <w:u w:color="000000"/>
    </w:rPr>
  </w:style>
  <w:style w:type="paragraph" w:customStyle="1" w:styleId="Heading">
    <w:name w:val="Heading"/>
    <w:next w:val="Body"/>
    <w:pPr>
      <w:tabs>
        <w:tab w:val="left" w:pos="567"/>
      </w:tabs>
      <w:spacing w:before="240" w:after="240"/>
      <w:outlineLvl w:val="0"/>
    </w:pPr>
    <w:rPr>
      <w:rFonts w:cs="Arial Unicode MS"/>
      <w:b/>
      <w:bCs/>
      <w:color w:val="000000"/>
      <w:sz w:val="24"/>
      <w:szCs w:val="24"/>
      <w:u w:color="000000"/>
      <w:lang w:val="de-DE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Hyperlink0">
    <w:name w:val="Hyperlink.0"/>
    <w:basedOn w:val="Hyperlink"/>
    <w:rPr>
      <w:outline w:val="0"/>
      <w:color w:val="0000FF"/>
      <w:u w:val="single" w:color="0000FF"/>
    </w:rPr>
  </w:style>
  <w:style w:type="paragraph" w:customStyle="1" w:styleId="Default">
    <w:name w:val="Default"/>
    <w:pPr>
      <w:spacing w:before="120"/>
    </w:pPr>
    <w:rPr>
      <w:rFonts w:ascii="Helvetica Neue" w:eastAsia="Helvetica Neue" w:hAnsi="Helvetica Neue" w:cs="Helvetica Neue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ListParagraph">
    <w:name w:val="List Paragraph"/>
    <w:basedOn w:val="Normal"/>
    <w:uiPriority w:val="34"/>
    <w:qFormat/>
    <w:rsid w:val="00E647D4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51A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58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Times New Roman"/>
        <a:ea typeface="Times New Roman"/>
        <a:cs typeface="Times New Roman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9</Words>
  <Characters>45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arhi Monda</dc:creator>
  <cp:lastModifiedBy>Hiarhi Monda</cp:lastModifiedBy>
  <cp:revision>2</cp:revision>
  <cp:lastPrinted>2021-04-19T18:42:00Z</cp:lastPrinted>
  <dcterms:created xsi:type="dcterms:W3CDTF">2021-05-11T00:12:00Z</dcterms:created>
  <dcterms:modified xsi:type="dcterms:W3CDTF">2021-05-11T00:12:00Z</dcterms:modified>
</cp:coreProperties>
</file>